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6FFAD" w14:textId="77777777" w:rsidR="003674B4" w:rsidRDefault="003674B4" w:rsidP="003674B4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28"/>
          <w:lang w:bidi="ar"/>
        </w:rPr>
      </w:pPr>
      <w:r w:rsidRPr="008A0348"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28"/>
          <w:lang w:bidi="ar"/>
        </w:rPr>
        <w:t>Supplementary</w:t>
      </w:r>
      <w:r w:rsidRPr="00853ED5">
        <w:t xml:space="preserve"> </w:t>
      </w:r>
      <w:r w:rsidRPr="00853ED5"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28"/>
          <w:lang w:bidi="ar"/>
        </w:rPr>
        <w:t>Online Content</w:t>
      </w:r>
    </w:p>
    <w:p w14:paraId="37CB730E" w14:textId="77777777" w:rsidR="003674B4" w:rsidRDefault="003674B4" w:rsidP="003674B4">
      <w:pPr>
        <w:widowControl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32"/>
          <w:szCs w:val="28"/>
          <w:lang w:bidi="ar"/>
        </w:rPr>
      </w:pPr>
    </w:p>
    <w:p w14:paraId="1309A672" w14:textId="25F21406" w:rsidR="003674B4" w:rsidRPr="00485A5A" w:rsidRDefault="00D77FDC" w:rsidP="003674B4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</w:t>
      </w:r>
      <w:r w:rsidR="00FC07A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1</w:t>
      </w:r>
      <w:r w:rsidR="003674B4" w:rsidRPr="00485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 w:rsidR="00DB01D1" w:rsidRPr="00DB01D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Detailed search strategies from Ovid database</w:t>
      </w:r>
    </w:p>
    <w:p w14:paraId="437170DB" w14:textId="41DB1B69" w:rsidR="00AA0C7D" w:rsidRDefault="00D77FDC" w:rsidP="003674B4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Supplementary Table</w:t>
      </w:r>
      <w:r w:rsidR="003674B4" w:rsidRPr="00485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 w:rsidR="00FC07A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 w:rsidR="003674B4" w:rsidRPr="00485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 w:rsidR="00AA0C7D" w:rsidRPr="00AA0C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Major components of the </w:t>
      </w:r>
      <w:r w:rsidR="009D6D42" w:rsidRPr="009D6D4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20-criterion quality appraisal checklist</w:t>
      </w:r>
    </w:p>
    <w:p w14:paraId="1044950B" w14:textId="519B32D8" w:rsidR="009D6D42" w:rsidRDefault="00D77FDC" w:rsidP="003674B4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Table </w:t>
      </w:r>
      <w:r w:rsidR="00FC07A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3</w:t>
      </w:r>
      <w:r w:rsidR="003674B4" w:rsidRPr="00485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 w:rsidR="00AA0C7D" w:rsidRPr="00AA0C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Results of quality assessment of case series by </w:t>
      </w:r>
      <w:r w:rsidR="009D6D42" w:rsidRPr="009D6D4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20-criterion quality appraisal checklist</w:t>
      </w:r>
    </w:p>
    <w:p w14:paraId="4C6A44CB" w14:textId="27ED479A" w:rsidR="00AA0C7D" w:rsidRDefault="00AA0C7D" w:rsidP="003674B4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AA0C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Supplementa</w:t>
      </w:r>
      <w:r w:rsidR="00127AA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bidi="ar"/>
        </w:rPr>
        <w:t>ry</w:t>
      </w:r>
      <w:r w:rsidRPr="00AA0C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Table </w:t>
      </w:r>
      <w:r w:rsidR="00FC07A2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4</w:t>
      </w:r>
      <w:r w:rsidRPr="00AA0C7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. Results of quality assessment of cohort studies by Newcastle-Ottawa Scale</w:t>
      </w:r>
    </w:p>
    <w:p w14:paraId="3D295D75" w14:textId="77777777" w:rsidR="003674B4" w:rsidRDefault="00D77FDC" w:rsidP="004B3A13">
      <w:pPr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</w:pP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</w:t>
      </w: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1</w:t>
      </w:r>
      <w:r w:rsidR="003674B4" w:rsidRPr="00485A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 w:rsidR="004B3A13" w:rsidRPr="004B3A1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orest plot showing the level of ESR in patients with refractory Takayasu arteritis at the baseline, 6-month, 12-month and last follow-up</w:t>
      </w:r>
    </w:p>
    <w:p w14:paraId="1393E6A5" w14:textId="66EBEDD5" w:rsidR="00F720C5" w:rsidRPr="00F720C5" w:rsidRDefault="00F720C5" w:rsidP="004B3A13">
      <w:pPr>
        <w:spacing w:line="480" w:lineRule="auto"/>
        <w:rPr>
          <w:rFonts w:ascii="Times New Roman" w:hAnsi="Times New Roman" w:cs="Times New Roman"/>
        </w:rPr>
        <w:sectPr w:rsidR="00F720C5" w:rsidRPr="00F720C5" w:rsidSect="003674B4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</w:t>
      </w: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 w:rsidRPr="00F720C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F720C5">
        <w:rPr>
          <w:rFonts w:ascii="Times New Roman" w:hAnsi="Times New Roman" w:cs="Times New Roman"/>
          <w:b/>
          <w:bCs/>
        </w:rPr>
        <w:t xml:space="preserve"> Line charts showing the changes of the CRP, ESR and glucocorticoid levels during the follow-up</w:t>
      </w:r>
    </w:p>
    <w:p w14:paraId="6B40EA75" w14:textId="0768F1F9" w:rsidR="005345BD" w:rsidRPr="004B7669" w:rsidRDefault="0043041E" w:rsidP="005345BD">
      <w:pPr>
        <w:rPr>
          <w:rFonts w:ascii="Times New Roman" w:hAnsi="Times New Roman" w:cs="Times New Roman"/>
          <w:sz w:val="24"/>
          <w:szCs w:val="24"/>
        </w:rPr>
      </w:pPr>
      <w:bookmarkStart w:id="0" w:name="_Hlk92789314"/>
      <w:r w:rsidRPr="0010244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A0C7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10244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102446">
        <w:rPr>
          <w:rFonts w:ascii="Times New Roman" w:hAnsi="Times New Roman" w:cs="Times New Roman"/>
          <w:sz w:val="24"/>
          <w:szCs w:val="24"/>
        </w:rPr>
        <w:t xml:space="preserve"> 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Detailed search strategies from Ovid database (Resource 1: Ovid MEDLINE(R) </w:t>
      </w:r>
      <w:r w:rsidR="005345BD">
        <w:rPr>
          <w:rFonts w:ascii="Times New Roman" w:hAnsi="Times New Roman" w:cs="Times New Roman" w:hint="eastAsia"/>
          <w:sz w:val="24"/>
          <w:szCs w:val="24"/>
        </w:rPr>
        <w:t>and</w:t>
      </w:r>
      <w:r w:rsidR="005345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345BD" w:rsidRPr="004B7669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="005345BD" w:rsidRPr="004B7669">
        <w:rPr>
          <w:rFonts w:ascii="Times New Roman" w:hAnsi="Times New Roman" w:cs="Times New Roman"/>
          <w:sz w:val="24"/>
          <w:szCs w:val="24"/>
        </w:rPr>
        <w:t xml:space="preserve"> </w:t>
      </w:r>
      <w:r w:rsidR="005345BD">
        <w:rPr>
          <w:rFonts w:ascii="Times New Roman" w:hAnsi="Times New Roman" w:cs="Times New Roman"/>
          <w:sz w:val="24"/>
          <w:szCs w:val="24"/>
        </w:rPr>
        <w:t>A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head of </w:t>
      </w:r>
      <w:r w:rsidR="005345BD">
        <w:rPr>
          <w:rFonts w:ascii="Times New Roman" w:hAnsi="Times New Roman" w:cs="Times New Roman"/>
          <w:sz w:val="24"/>
          <w:szCs w:val="24"/>
        </w:rPr>
        <w:t>P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rint, </w:t>
      </w:r>
      <w:r w:rsidR="005345BD">
        <w:rPr>
          <w:rFonts w:ascii="Times New Roman" w:hAnsi="Times New Roman" w:cs="Times New Roman"/>
          <w:sz w:val="24"/>
          <w:szCs w:val="24"/>
        </w:rPr>
        <w:t>I</w:t>
      </w:r>
      <w:r w:rsidR="005345BD" w:rsidRPr="004B7669">
        <w:rPr>
          <w:rFonts w:ascii="Times New Roman" w:hAnsi="Times New Roman" w:cs="Times New Roman"/>
          <w:sz w:val="24"/>
          <w:szCs w:val="24"/>
        </w:rPr>
        <w:t>n-</w:t>
      </w:r>
      <w:r w:rsidR="005345BD">
        <w:rPr>
          <w:rFonts w:ascii="Times New Roman" w:hAnsi="Times New Roman" w:cs="Times New Roman"/>
          <w:sz w:val="24"/>
          <w:szCs w:val="24"/>
        </w:rPr>
        <w:t>P</w:t>
      </w:r>
      <w:r w:rsidR="005345BD" w:rsidRPr="004B7669">
        <w:rPr>
          <w:rFonts w:ascii="Times New Roman" w:hAnsi="Times New Roman" w:cs="Times New Roman"/>
          <w:sz w:val="24"/>
          <w:szCs w:val="24"/>
        </w:rPr>
        <w:t>rocess</w:t>
      </w:r>
      <w:r w:rsidR="005345BD">
        <w:rPr>
          <w:rFonts w:ascii="Times New Roman" w:hAnsi="Times New Roman" w:cs="Times New Roman"/>
          <w:sz w:val="24"/>
          <w:szCs w:val="24"/>
        </w:rPr>
        <w:t>, In-Data-Review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 </w:t>
      </w:r>
      <w:r w:rsidR="005345BD">
        <w:rPr>
          <w:rFonts w:ascii="Times New Roman" w:hAnsi="Times New Roman" w:cs="Times New Roman"/>
          <w:sz w:val="24"/>
          <w:szCs w:val="24"/>
        </w:rPr>
        <w:t>&amp;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 </w:t>
      </w:r>
      <w:r w:rsidR="005345BD">
        <w:rPr>
          <w:rFonts w:ascii="Times New Roman" w:hAnsi="Times New Roman" w:cs="Times New Roman"/>
          <w:sz w:val="24"/>
          <w:szCs w:val="24"/>
        </w:rPr>
        <w:t>O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ther </w:t>
      </w:r>
      <w:r w:rsidR="005345BD">
        <w:rPr>
          <w:rFonts w:ascii="Times New Roman" w:hAnsi="Times New Roman" w:cs="Times New Roman"/>
          <w:sz w:val="24"/>
          <w:szCs w:val="24"/>
        </w:rPr>
        <w:t>N</w:t>
      </w:r>
      <w:r w:rsidR="005345BD" w:rsidRPr="004B7669">
        <w:rPr>
          <w:rFonts w:ascii="Times New Roman" w:hAnsi="Times New Roman" w:cs="Times New Roman"/>
          <w:sz w:val="24"/>
          <w:szCs w:val="24"/>
        </w:rPr>
        <w:t>on</w:t>
      </w:r>
      <w:r w:rsidR="005345BD">
        <w:rPr>
          <w:rFonts w:ascii="Times New Roman" w:hAnsi="Times New Roman" w:cs="Times New Roman"/>
          <w:sz w:val="24"/>
          <w:szCs w:val="24"/>
        </w:rPr>
        <w:t>-I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ndexed </w:t>
      </w:r>
      <w:r w:rsidR="005345BD">
        <w:rPr>
          <w:rFonts w:ascii="Times New Roman" w:hAnsi="Times New Roman" w:cs="Times New Roman"/>
          <w:sz w:val="24"/>
          <w:szCs w:val="24"/>
        </w:rPr>
        <w:t>C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itations, </w:t>
      </w:r>
      <w:r w:rsidR="005345BD">
        <w:rPr>
          <w:rFonts w:ascii="Times New Roman" w:hAnsi="Times New Roman" w:cs="Times New Roman"/>
          <w:sz w:val="24"/>
          <w:szCs w:val="24"/>
        </w:rPr>
        <w:t>D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aily and </w:t>
      </w:r>
      <w:r w:rsidR="005345BD">
        <w:rPr>
          <w:rFonts w:ascii="Times New Roman" w:hAnsi="Times New Roman" w:cs="Times New Roman"/>
          <w:sz w:val="24"/>
          <w:szCs w:val="24"/>
        </w:rPr>
        <w:t>Versions</w:t>
      </w:r>
      <w:r w:rsidR="005345BD" w:rsidRPr="00102446">
        <w:rPr>
          <w:rFonts w:ascii="Times New Roman" w:hAnsi="Times New Roman" w:cs="Times New Roman"/>
          <w:sz w:val="24"/>
          <w:szCs w:val="24"/>
        </w:rPr>
        <w:t>(R)</w:t>
      </w:r>
      <w:r w:rsidR="005345BD">
        <w:rPr>
          <w:rFonts w:ascii="Times New Roman" w:hAnsi="Times New Roman" w:cs="Times New Roman"/>
          <w:sz w:val="24"/>
          <w:szCs w:val="24"/>
        </w:rPr>
        <w:t>,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 1946 to </w:t>
      </w:r>
      <w:r w:rsidR="005345BD" w:rsidRPr="00EC4236">
        <w:rPr>
          <w:rFonts w:ascii="Times New Roman" w:hAnsi="Times New Roman" w:cs="Times New Roman"/>
          <w:sz w:val="24"/>
          <w:szCs w:val="24"/>
        </w:rPr>
        <w:t>July 1</w:t>
      </w:r>
      <w:r w:rsidR="005345BD">
        <w:rPr>
          <w:rFonts w:ascii="Times New Roman" w:hAnsi="Times New Roman" w:cs="Times New Roman"/>
          <w:sz w:val="24"/>
          <w:szCs w:val="24"/>
        </w:rPr>
        <w:t>1</w:t>
      </w:r>
      <w:r w:rsidR="005345BD" w:rsidRPr="00EC4236">
        <w:rPr>
          <w:rFonts w:ascii="Times New Roman" w:hAnsi="Times New Roman" w:cs="Times New Roman"/>
          <w:sz w:val="24"/>
          <w:szCs w:val="24"/>
        </w:rPr>
        <w:t>, 2022</w:t>
      </w:r>
      <w:r w:rsidR="005345BD" w:rsidRPr="004B7669">
        <w:rPr>
          <w:rFonts w:ascii="Times New Roman" w:hAnsi="Times New Roman" w:cs="Times New Roman"/>
          <w:sz w:val="24"/>
          <w:szCs w:val="24"/>
        </w:rPr>
        <w:t>; Resource 2: Embase</w:t>
      </w:r>
      <w:r w:rsidR="005345BD">
        <w:rPr>
          <w:rFonts w:ascii="Times New Roman" w:hAnsi="Times New Roman" w:cs="Times New Roman"/>
          <w:sz w:val="24"/>
          <w:szCs w:val="24"/>
        </w:rPr>
        <w:t>,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 1974 to 20</w:t>
      </w:r>
      <w:r w:rsidR="005345BD">
        <w:rPr>
          <w:rFonts w:ascii="Times New Roman" w:hAnsi="Times New Roman" w:cs="Times New Roman"/>
          <w:sz w:val="24"/>
          <w:szCs w:val="24"/>
        </w:rPr>
        <w:t>22</w:t>
      </w:r>
      <w:r w:rsidR="005345BD" w:rsidRPr="008048A7">
        <w:rPr>
          <w:rFonts w:ascii="Times New Roman" w:hAnsi="Times New Roman" w:cs="Times New Roman"/>
          <w:sz w:val="24"/>
          <w:szCs w:val="24"/>
        </w:rPr>
        <w:t xml:space="preserve"> </w:t>
      </w:r>
      <w:r w:rsidR="005345BD" w:rsidRPr="00EC4236">
        <w:rPr>
          <w:rFonts w:ascii="Times New Roman" w:hAnsi="Times New Roman" w:cs="Times New Roman"/>
          <w:sz w:val="24"/>
          <w:szCs w:val="24"/>
        </w:rPr>
        <w:t>July 1</w:t>
      </w:r>
      <w:r w:rsidR="005345BD">
        <w:rPr>
          <w:rFonts w:ascii="Times New Roman" w:hAnsi="Times New Roman" w:cs="Times New Roman"/>
          <w:sz w:val="24"/>
          <w:szCs w:val="24"/>
        </w:rPr>
        <w:t>1</w:t>
      </w:r>
      <w:r w:rsidR="005345BD" w:rsidRPr="004B7669">
        <w:rPr>
          <w:rFonts w:ascii="Times New Roman" w:hAnsi="Times New Roman" w:cs="Times New Roman"/>
          <w:sz w:val="24"/>
          <w:szCs w:val="24"/>
        </w:rPr>
        <w:t>; Resource 3: Cochrane Central Register of Trails</w:t>
      </w:r>
      <w:r w:rsidR="005345BD">
        <w:rPr>
          <w:rFonts w:ascii="Times New Roman" w:hAnsi="Times New Roman" w:cs="Times New Roman"/>
          <w:sz w:val="24"/>
          <w:szCs w:val="24"/>
        </w:rPr>
        <w:t>,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 </w:t>
      </w:r>
      <w:r w:rsidR="005345BD">
        <w:rPr>
          <w:rFonts w:ascii="Times New Roman" w:hAnsi="Times New Roman" w:cs="Times New Roman"/>
          <w:sz w:val="24"/>
          <w:szCs w:val="24"/>
        </w:rPr>
        <w:t>July</w:t>
      </w:r>
      <w:r w:rsidR="005345BD" w:rsidRPr="004B7669">
        <w:rPr>
          <w:rFonts w:ascii="Times New Roman" w:hAnsi="Times New Roman" w:cs="Times New Roman"/>
          <w:sz w:val="24"/>
          <w:szCs w:val="24"/>
        </w:rPr>
        <w:t xml:space="preserve"> 20</w:t>
      </w:r>
      <w:r w:rsidR="005345BD">
        <w:rPr>
          <w:rFonts w:ascii="Times New Roman" w:hAnsi="Times New Roman" w:cs="Times New Roman"/>
          <w:sz w:val="24"/>
          <w:szCs w:val="24"/>
        </w:rPr>
        <w:t>22</w:t>
      </w:r>
      <w:r w:rsidR="005345BD" w:rsidRPr="004B766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876" w:type="dxa"/>
        <w:tblLook w:val="04A0" w:firstRow="1" w:lastRow="0" w:firstColumn="1" w:lastColumn="0" w:noHBand="0" w:noVBand="1"/>
      </w:tblPr>
      <w:tblGrid>
        <w:gridCol w:w="960"/>
        <w:gridCol w:w="4002"/>
        <w:gridCol w:w="936"/>
      </w:tblGrid>
      <w:tr w:rsidR="005345BD" w:rsidRPr="004B7669" w14:paraId="1BF2312F" w14:textId="77777777" w:rsidTr="00127C94">
        <w:trPr>
          <w:trHeight w:val="288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841D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0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1EE2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ilizumab.af.</w:t>
            </w:r>
          </w:p>
        </w:tc>
        <w:tc>
          <w:tcPr>
            <w:tcW w:w="9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8F7A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13</w:t>
            </w:r>
          </w:p>
        </w:tc>
      </w:tr>
      <w:tr w:rsidR="005345BD" w:rsidRPr="004B7669" w14:paraId="1B620861" w14:textId="77777777" w:rsidTr="00127C9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A746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020C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p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cilizumab</w:t>
            </w: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4321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7</w:t>
            </w:r>
          </w:p>
        </w:tc>
      </w:tr>
      <w:tr w:rsidR="005345BD" w:rsidRPr="004B7669" w14:paraId="782D1084" w14:textId="77777777" w:rsidTr="00127C9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3E58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5EC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f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F22B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912</w:t>
            </w:r>
          </w:p>
        </w:tc>
      </w:tr>
      <w:tr w:rsidR="005345BD" w:rsidRPr="004B7669" w14:paraId="1209F6E2" w14:textId="77777777" w:rsidTr="00127C9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A14B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B880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exp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E2E3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029</w:t>
            </w:r>
          </w:p>
        </w:tc>
      </w:tr>
      <w:tr w:rsidR="005345BD" w:rsidRPr="004B7669" w14:paraId="602F6C71" w14:textId="77777777" w:rsidTr="00127C9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FC78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3C31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leukin-6</w:t>
            </w: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f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C1146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5345BD" w:rsidRPr="004B7669" w14:paraId="2CAB86D7" w14:textId="77777777" w:rsidTr="00127C94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005DE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DCED1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or 2 or 3 or 4 or 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41877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2426</w:t>
            </w:r>
          </w:p>
        </w:tc>
      </w:tr>
      <w:tr w:rsidR="005345BD" w:rsidRPr="004B7669" w14:paraId="27ACB70D" w14:textId="77777777" w:rsidTr="00127C94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0B874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0584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eritis</w:t>
            </w: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D8ED1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436</w:t>
            </w:r>
          </w:p>
        </w:tc>
      </w:tr>
      <w:tr w:rsidR="005345BD" w:rsidRPr="004B7669" w14:paraId="4CFC0DF2" w14:textId="77777777" w:rsidTr="00127C9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405F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3D66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 arteritis/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576F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342</w:t>
            </w:r>
          </w:p>
        </w:tc>
      </w:tr>
      <w:tr w:rsidR="005345BD" w:rsidRPr="004B7669" w14:paraId="22736358" w14:textId="77777777" w:rsidTr="00127C9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FE7D5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DE4E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itis.af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F6A1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498</w:t>
            </w:r>
          </w:p>
        </w:tc>
      </w:tr>
      <w:tr w:rsidR="005345BD" w:rsidRPr="004B7669" w14:paraId="0BE4E286" w14:textId="77777777" w:rsidTr="00127C9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ED2D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B8C1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 vasculitis/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A30C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859</w:t>
            </w:r>
          </w:p>
        </w:tc>
      </w:tr>
      <w:tr w:rsidR="005345BD" w:rsidRPr="004B7669" w14:paraId="49A82588" w14:textId="77777777" w:rsidTr="00127C94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D604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76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F27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or 8 or 9 or 10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A3FD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1138</w:t>
            </w:r>
          </w:p>
        </w:tc>
      </w:tr>
      <w:tr w:rsidR="005345BD" w:rsidRPr="004B7669" w14:paraId="5FB445A0" w14:textId="77777777" w:rsidTr="00127C94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4BFBA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C1CEE" w14:textId="77777777" w:rsidR="005345BD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kayasu.af.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5ED8E9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3</w:t>
            </w:r>
          </w:p>
        </w:tc>
      </w:tr>
      <w:tr w:rsidR="005345BD" w:rsidRPr="004B7669" w14:paraId="5CF636F3" w14:textId="77777777" w:rsidTr="00127C94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FE2F1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20CE5" w14:textId="77777777" w:rsidR="005345BD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nd 11 and 12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8582C3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7</w:t>
            </w:r>
          </w:p>
        </w:tc>
      </w:tr>
      <w:tr w:rsidR="005345BD" w:rsidRPr="004B7669" w14:paraId="58D1D19D" w14:textId="77777777" w:rsidTr="00127C94">
        <w:trPr>
          <w:trHeight w:val="288"/>
        </w:trPr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A6E663" w14:textId="77777777" w:rsidR="005345BD" w:rsidRPr="004B7669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E14333" w14:textId="77777777" w:rsidR="005345BD" w:rsidRDefault="005345BD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it 13 to English language</w:t>
            </w:r>
          </w:p>
        </w:tc>
        <w:tc>
          <w:tcPr>
            <w:tcW w:w="9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DBD046" w14:textId="77777777" w:rsidR="005345BD" w:rsidRPr="004B7669" w:rsidRDefault="005345BD" w:rsidP="00127C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</w:tbl>
    <w:p w14:paraId="0463591E" w14:textId="77777777" w:rsidR="005345BD" w:rsidRDefault="005345BD" w:rsidP="005345BD">
      <w:pPr>
        <w:rPr>
          <w:rFonts w:ascii="Times New Roman" w:hAnsi="Times New Roman" w:cs="Times New Roman"/>
        </w:rPr>
      </w:pPr>
    </w:p>
    <w:p w14:paraId="32A65B14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2F7C8631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32D9DF14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07E1B1F0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155E1602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05EA8B8C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782C96B5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190E0092" w14:textId="77777777" w:rsidR="006B37A2" w:rsidRDefault="006B37A2" w:rsidP="005345BD">
      <w:pPr>
        <w:rPr>
          <w:rFonts w:ascii="Times New Roman" w:hAnsi="Times New Roman" w:cs="Times New Roman"/>
        </w:rPr>
      </w:pPr>
    </w:p>
    <w:p w14:paraId="795C9B57" w14:textId="3BF31E20" w:rsidR="006B37A2" w:rsidRPr="004B7669" w:rsidRDefault="006B37A2" w:rsidP="006B37A2">
      <w:pPr>
        <w:rPr>
          <w:rFonts w:ascii="Times New Roman" w:hAnsi="Times New Roman" w:cs="Times New Roman"/>
          <w:sz w:val="24"/>
          <w:szCs w:val="24"/>
        </w:rPr>
      </w:pPr>
      <w:r w:rsidRPr="004B76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II. </w:t>
      </w:r>
      <w:r w:rsidRPr="004B7669">
        <w:rPr>
          <w:rFonts w:ascii="Times New Roman" w:hAnsi="Times New Roman" w:cs="Times New Roman"/>
          <w:sz w:val="24"/>
          <w:szCs w:val="24"/>
        </w:rPr>
        <w:t xml:space="preserve">Major components of the </w:t>
      </w:r>
      <w:r w:rsidR="00F07A45" w:rsidRPr="00F07A45">
        <w:rPr>
          <w:rFonts w:ascii="Times New Roman" w:hAnsi="Times New Roman" w:cs="Times New Roman"/>
          <w:sz w:val="24"/>
          <w:szCs w:val="24"/>
        </w:rPr>
        <w:t>20-criterion quality appraisal checklist</w:t>
      </w:r>
      <w:r w:rsidRPr="004B7669">
        <w:rPr>
          <w:rFonts w:ascii="Times New Roman" w:hAnsi="Times New Roman" w:cs="Times New Roman"/>
          <w:sz w:val="24"/>
          <w:szCs w:val="24"/>
        </w:rPr>
        <w:t xml:space="preserve"> for assessing case seri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3690"/>
      </w:tblGrid>
      <w:tr w:rsidR="002D4DE7" w:rsidRPr="00DF5DF6" w14:paraId="22B5DB70" w14:textId="77777777" w:rsidTr="00964819">
        <w:trPr>
          <w:trHeight w:val="276"/>
        </w:trPr>
        <w:tc>
          <w:tcPr>
            <w:tcW w:w="89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458979" w14:textId="77777777" w:rsidR="002D4DE7" w:rsidRPr="00DF5DF6" w:rsidRDefault="002D4DE7" w:rsidP="00964819">
            <w:pPr>
              <w:rPr>
                <w:rFonts w:ascii="Times New Roman" w:hAnsi="Times New Roman" w:cs="Times New Roman"/>
                <w:b/>
              </w:rPr>
            </w:pPr>
            <w:r w:rsidRPr="00DF5DF6">
              <w:rPr>
                <w:rFonts w:ascii="Times New Roman" w:hAnsi="Times New Roman" w:cs="Times New Roman"/>
                <w:b/>
              </w:rPr>
              <w:t>Major components</w:t>
            </w:r>
          </w:p>
        </w:tc>
        <w:tc>
          <w:tcPr>
            <w:tcW w:w="369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8B7EAC1" w14:textId="77777777" w:rsidR="002D4DE7" w:rsidRPr="00DF5DF6" w:rsidRDefault="002D4DE7" w:rsidP="00964819">
            <w:pPr>
              <w:rPr>
                <w:rFonts w:ascii="Times New Roman" w:hAnsi="Times New Roman" w:cs="Times New Roman"/>
                <w:b/>
              </w:rPr>
            </w:pPr>
            <w:r w:rsidRPr="00DF5DF6">
              <w:rPr>
                <w:rFonts w:ascii="Times New Roman" w:hAnsi="Times New Roman" w:cs="Times New Roman"/>
                <w:b/>
              </w:rPr>
              <w:t>Judgment</w:t>
            </w:r>
          </w:p>
        </w:tc>
      </w:tr>
      <w:tr w:rsidR="002D4DE7" w:rsidRPr="00DF5DF6" w14:paraId="1F8E3816" w14:textId="77777777" w:rsidTr="00964819">
        <w:trPr>
          <w:trHeight w:val="276"/>
        </w:trPr>
        <w:tc>
          <w:tcPr>
            <w:tcW w:w="8926" w:type="dxa"/>
            <w:tcBorders>
              <w:top w:val="single" w:sz="12" w:space="0" w:color="auto"/>
              <w:bottom w:val="nil"/>
            </w:tcBorders>
            <w:hideMark/>
          </w:tcPr>
          <w:p w14:paraId="35B00BB0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</w:rPr>
              <w:t>Wa</w:t>
            </w:r>
            <w:r w:rsidRPr="00DF5DF6">
              <w:rPr>
                <w:rFonts w:ascii="Times New Roman" w:hAnsi="Times New Roman" w:cs="Times New Roman"/>
              </w:rPr>
              <w:t>s</w:t>
            </w:r>
            <w:r w:rsidRPr="006161BA">
              <w:rPr>
                <w:rFonts w:ascii="Times New Roman" w:hAnsi="Times New Roman" w:cs="Times New Roman"/>
              </w:rPr>
              <w:t xml:space="preserve"> the hypothesis/aim/objective of the study clearly stated</w:t>
            </w:r>
            <w:r w:rsidRPr="00DF5DF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69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DBD3B06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14E0F73C" w14:textId="77777777" w:rsidTr="00964819">
        <w:trPr>
          <w:trHeight w:val="276"/>
        </w:trPr>
        <w:tc>
          <w:tcPr>
            <w:tcW w:w="8926" w:type="dxa"/>
            <w:tcBorders>
              <w:top w:val="nil"/>
              <w:bottom w:val="nil"/>
            </w:tcBorders>
          </w:tcPr>
          <w:p w14:paraId="2E0A74D7" w14:textId="77777777" w:rsidR="002D4DE7" w:rsidRPr="00E3138C" w:rsidRDefault="002D4DE7" w:rsidP="00964819">
            <w:pPr>
              <w:rPr>
                <w:rFonts w:ascii="Times New Roman" w:hAnsi="Times New Roman" w:cs="Times New Roman"/>
                <w:color w:val="FF0000"/>
              </w:rPr>
            </w:pPr>
            <w:r w:rsidRPr="0080063E">
              <w:rPr>
                <w:rFonts w:ascii="Times New Roman" w:hAnsi="Times New Roman" w:cs="Times New Roman"/>
                <w:color w:val="000000" w:themeColor="text1"/>
              </w:rPr>
              <w:t>2. Was the study conducted prospectively?</w:t>
            </w:r>
          </w:p>
        </w:tc>
        <w:tc>
          <w:tcPr>
            <w:tcW w:w="3690" w:type="dxa"/>
            <w:tcBorders>
              <w:top w:val="nil"/>
              <w:bottom w:val="nil"/>
            </w:tcBorders>
            <w:noWrap/>
          </w:tcPr>
          <w:p w14:paraId="62313591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5D51826C" w14:textId="77777777" w:rsidTr="00964819">
        <w:trPr>
          <w:trHeight w:val="276"/>
        </w:trPr>
        <w:tc>
          <w:tcPr>
            <w:tcW w:w="8926" w:type="dxa"/>
            <w:tcBorders>
              <w:top w:val="nil"/>
            </w:tcBorders>
            <w:hideMark/>
          </w:tcPr>
          <w:p w14:paraId="1579806E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80063E">
              <w:rPr>
                <w:rFonts w:ascii="Times New Roman" w:hAnsi="Times New Roman" w:cs="Times New Roman"/>
              </w:rPr>
              <w:t>Were the cases collected in more than one center?</w:t>
            </w:r>
          </w:p>
        </w:tc>
        <w:tc>
          <w:tcPr>
            <w:tcW w:w="3690" w:type="dxa"/>
            <w:tcBorders>
              <w:top w:val="nil"/>
            </w:tcBorders>
            <w:noWrap/>
            <w:hideMark/>
          </w:tcPr>
          <w:p w14:paraId="7140C84F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Pr="00DF5DF6">
              <w:rPr>
                <w:rFonts w:ascii="Times New Roman" w:hAnsi="Times New Roman" w:cs="Times New Roman"/>
              </w:rPr>
              <w:t>Partially</w:t>
            </w:r>
            <w:proofErr w:type="gramEnd"/>
            <w:r w:rsidRPr="00DF5DF6">
              <w:rPr>
                <w:rFonts w:ascii="Times New Roman" w:hAnsi="Times New Roman" w:cs="Times New Roman"/>
              </w:rPr>
              <w:t xml:space="preserve"> reported, No</w:t>
            </w:r>
          </w:p>
        </w:tc>
      </w:tr>
      <w:tr w:rsidR="002D4DE7" w:rsidRPr="00DF5DF6" w14:paraId="37DDBB6D" w14:textId="77777777" w:rsidTr="00964819">
        <w:trPr>
          <w:trHeight w:val="276"/>
        </w:trPr>
        <w:tc>
          <w:tcPr>
            <w:tcW w:w="8926" w:type="dxa"/>
            <w:noWrap/>
            <w:hideMark/>
          </w:tcPr>
          <w:p w14:paraId="1B054FAA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4. Were patients recruited consecutively?</w:t>
            </w:r>
          </w:p>
        </w:tc>
        <w:tc>
          <w:tcPr>
            <w:tcW w:w="3690" w:type="dxa"/>
            <w:noWrap/>
            <w:hideMark/>
          </w:tcPr>
          <w:p w14:paraId="35CDEBD9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2B82E9E1" w14:textId="77777777" w:rsidTr="00964819">
        <w:trPr>
          <w:trHeight w:val="276"/>
        </w:trPr>
        <w:tc>
          <w:tcPr>
            <w:tcW w:w="8926" w:type="dxa"/>
            <w:noWrap/>
          </w:tcPr>
          <w:p w14:paraId="506C0509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5. Were the characteristics of the patients included in the study described?</w:t>
            </w:r>
          </w:p>
        </w:tc>
        <w:tc>
          <w:tcPr>
            <w:tcW w:w="3690" w:type="dxa"/>
            <w:noWrap/>
          </w:tcPr>
          <w:p w14:paraId="5B0A0C33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Pr="00DF5DF6">
              <w:rPr>
                <w:rFonts w:ascii="Times New Roman" w:hAnsi="Times New Roman" w:cs="Times New Roman"/>
              </w:rPr>
              <w:t>Partially</w:t>
            </w:r>
            <w:proofErr w:type="gramEnd"/>
            <w:r w:rsidRPr="00DF5DF6">
              <w:rPr>
                <w:rFonts w:ascii="Times New Roman" w:hAnsi="Times New Roman" w:cs="Times New Roman"/>
              </w:rPr>
              <w:t xml:space="preserve"> reported, No</w:t>
            </w:r>
          </w:p>
        </w:tc>
      </w:tr>
      <w:tr w:rsidR="002D4DE7" w:rsidRPr="00DF5DF6" w14:paraId="7883C968" w14:textId="77777777" w:rsidTr="00964819">
        <w:trPr>
          <w:trHeight w:val="276"/>
        </w:trPr>
        <w:tc>
          <w:tcPr>
            <w:tcW w:w="8926" w:type="dxa"/>
            <w:hideMark/>
          </w:tcPr>
          <w:p w14:paraId="58531F0C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6. Were the eligibility criteria (</w:t>
            </w:r>
            <w:proofErr w:type="gramStart"/>
            <w:r w:rsidRPr="0080063E">
              <w:rPr>
                <w:rFonts w:ascii="Times New Roman" w:hAnsi="Times New Roman" w:cs="Times New Roman"/>
              </w:rPr>
              <w:t>i.e.</w:t>
            </w:r>
            <w:proofErr w:type="gramEnd"/>
            <w:r w:rsidRPr="0080063E">
              <w:rPr>
                <w:rFonts w:ascii="Times New Roman" w:hAnsi="Times New Roman" w:cs="Times New Roman"/>
              </w:rPr>
              <w:t xml:space="preserve"> inclusion and exclusion criteria) for entry in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63E">
              <w:rPr>
                <w:rFonts w:ascii="Times New Roman" w:hAnsi="Times New Roman" w:cs="Times New Roman"/>
              </w:rPr>
              <w:t>the study clearly stated?</w:t>
            </w:r>
          </w:p>
        </w:tc>
        <w:tc>
          <w:tcPr>
            <w:tcW w:w="3690" w:type="dxa"/>
            <w:noWrap/>
            <w:hideMark/>
          </w:tcPr>
          <w:p w14:paraId="07DB060D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1DA9DB37" w14:textId="77777777" w:rsidTr="00964819">
        <w:trPr>
          <w:trHeight w:val="276"/>
        </w:trPr>
        <w:tc>
          <w:tcPr>
            <w:tcW w:w="8926" w:type="dxa"/>
            <w:hideMark/>
          </w:tcPr>
          <w:p w14:paraId="72D28CD2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7. Did patients enter the study at a similar point in the disease?</w:t>
            </w:r>
          </w:p>
        </w:tc>
        <w:tc>
          <w:tcPr>
            <w:tcW w:w="3690" w:type="dxa"/>
            <w:noWrap/>
            <w:hideMark/>
          </w:tcPr>
          <w:p w14:paraId="12713FD0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447D19ED" w14:textId="77777777" w:rsidTr="00964819">
        <w:trPr>
          <w:trHeight w:val="276"/>
        </w:trPr>
        <w:tc>
          <w:tcPr>
            <w:tcW w:w="8926" w:type="dxa"/>
            <w:hideMark/>
          </w:tcPr>
          <w:p w14:paraId="184B9FDB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8. Was the intervention of interest clearly described?</w:t>
            </w:r>
          </w:p>
        </w:tc>
        <w:tc>
          <w:tcPr>
            <w:tcW w:w="3690" w:type="dxa"/>
            <w:noWrap/>
            <w:hideMark/>
          </w:tcPr>
          <w:p w14:paraId="284043FD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Pr="00DF5DF6">
              <w:rPr>
                <w:rFonts w:ascii="Times New Roman" w:hAnsi="Times New Roman" w:cs="Times New Roman"/>
              </w:rPr>
              <w:t>Partially</w:t>
            </w:r>
            <w:proofErr w:type="gramEnd"/>
            <w:r w:rsidRPr="00DF5DF6">
              <w:rPr>
                <w:rFonts w:ascii="Times New Roman" w:hAnsi="Times New Roman" w:cs="Times New Roman"/>
              </w:rPr>
              <w:t xml:space="preserve"> reported, No</w:t>
            </w:r>
          </w:p>
        </w:tc>
      </w:tr>
      <w:tr w:rsidR="002D4DE7" w:rsidRPr="00DF5DF6" w14:paraId="517D4F1E" w14:textId="77777777" w:rsidTr="00964819">
        <w:trPr>
          <w:trHeight w:val="276"/>
        </w:trPr>
        <w:tc>
          <w:tcPr>
            <w:tcW w:w="8926" w:type="dxa"/>
            <w:hideMark/>
          </w:tcPr>
          <w:p w14:paraId="0E586AD9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9. Were additional interventions (cointerventions) clearly described?</w:t>
            </w:r>
          </w:p>
        </w:tc>
        <w:tc>
          <w:tcPr>
            <w:tcW w:w="3690" w:type="dxa"/>
            <w:noWrap/>
            <w:hideMark/>
          </w:tcPr>
          <w:p w14:paraId="7107C0D3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0BE8CD31" w14:textId="77777777" w:rsidTr="00964819">
        <w:trPr>
          <w:trHeight w:val="276"/>
        </w:trPr>
        <w:tc>
          <w:tcPr>
            <w:tcW w:w="8926" w:type="dxa"/>
            <w:hideMark/>
          </w:tcPr>
          <w:p w14:paraId="4F512477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0. Were relevant outcome measures established a priori?</w:t>
            </w:r>
          </w:p>
        </w:tc>
        <w:tc>
          <w:tcPr>
            <w:tcW w:w="3690" w:type="dxa"/>
            <w:noWrap/>
            <w:hideMark/>
          </w:tcPr>
          <w:p w14:paraId="76F0B8A7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Pr="00DF5DF6">
              <w:rPr>
                <w:rFonts w:ascii="Times New Roman" w:hAnsi="Times New Roman" w:cs="Times New Roman"/>
              </w:rPr>
              <w:t>Partially</w:t>
            </w:r>
            <w:proofErr w:type="gramEnd"/>
            <w:r w:rsidRPr="00DF5DF6">
              <w:rPr>
                <w:rFonts w:ascii="Times New Roman" w:hAnsi="Times New Roman" w:cs="Times New Roman"/>
              </w:rPr>
              <w:t xml:space="preserve"> reported, No</w:t>
            </w:r>
          </w:p>
        </w:tc>
      </w:tr>
      <w:tr w:rsidR="002D4DE7" w:rsidRPr="00DF5DF6" w14:paraId="09914826" w14:textId="77777777" w:rsidTr="00964819">
        <w:trPr>
          <w:trHeight w:val="276"/>
        </w:trPr>
        <w:tc>
          <w:tcPr>
            <w:tcW w:w="8926" w:type="dxa"/>
          </w:tcPr>
          <w:p w14:paraId="7D148147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1. Were outcome assessors blinded to the intervention that patients received?</w:t>
            </w:r>
          </w:p>
        </w:tc>
        <w:tc>
          <w:tcPr>
            <w:tcW w:w="3690" w:type="dxa"/>
            <w:noWrap/>
          </w:tcPr>
          <w:p w14:paraId="16B06EA4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605EBAE2" w14:textId="77777777" w:rsidTr="00964819">
        <w:trPr>
          <w:trHeight w:val="276"/>
        </w:trPr>
        <w:tc>
          <w:tcPr>
            <w:tcW w:w="8926" w:type="dxa"/>
            <w:hideMark/>
          </w:tcPr>
          <w:p w14:paraId="2589809F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2. Were the relevant outcomes measured using appropriate objective/subjective methods?</w:t>
            </w:r>
          </w:p>
        </w:tc>
        <w:tc>
          <w:tcPr>
            <w:tcW w:w="3690" w:type="dxa"/>
            <w:noWrap/>
            <w:hideMark/>
          </w:tcPr>
          <w:p w14:paraId="27180AB0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24E27579" w14:textId="77777777" w:rsidTr="00964819">
        <w:trPr>
          <w:trHeight w:val="276"/>
        </w:trPr>
        <w:tc>
          <w:tcPr>
            <w:tcW w:w="8926" w:type="dxa"/>
            <w:hideMark/>
          </w:tcPr>
          <w:p w14:paraId="2D344BBE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3. Were the relevant outcome measures made before and after the intervention?</w:t>
            </w:r>
          </w:p>
        </w:tc>
        <w:tc>
          <w:tcPr>
            <w:tcW w:w="3690" w:type="dxa"/>
            <w:noWrap/>
            <w:hideMark/>
          </w:tcPr>
          <w:p w14:paraId="4A4A711E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5975AADF" w14:textId="77777777" w:rsidTr="00964819">
        <w:trPr>
          <w:trHeight w:val="276"/>
        </w:trPr>
        <w:tc>
          <w:tcPr>
            <w:tcW w:w="8926" w:type="dxa"/>
            <w:hideMark/>
          </w:tcPr>
          <w:p w14:paraId="1EC17A2D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4. Were the statistical tests used to assess the relevant outcomes appropriate?</w:t>
            </w:r>
          </w:p>
        </w:tc>
        <w:tc>
          <w:tcPr>
            <w:tcW w:w="3690" w:type="dxa"/>
            <w:noWrap/>
            <w:hideMark/>
          </w:tcPr>
          <w:p w14:paraId="7F78D44E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035BFBED" w14:textId="77777777" w:rsidTr="00964819">
        <w:trPr>
          <w:trHeight w:val="276"/>
        </w:trPr>
        <w:tc>
          <w:tcPr>
            <w:tcW w:w="8926" w:type="dxa"/>
            <w:hideMark/>
          </w:tcPr>
          <w:p w14:paraId="122914A4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5. Was follow-up long enough for important events and outcomes to occur?</w:t>
            </w:r>
          </w:p>
        </w:tc>
        <w:tc>
          <w:tcPr>
            <w:tcW w:w="3690" w:type="dxa"/>
            <w:noWrap/>
            <w:hideMark/>
          </w:tcPr>
          <w:p w14:paraId="4D099312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5A0B7BAF" w14:textId="77777777" w:rsidTr="00964819">
        <w:trPr>
          <w:trHeight w:val="276"/>
        </w:trPr>
        <w:tc>
          <w:tcPr>
            <w:tcW w:w="8926" w:type="dxa"/>
            <w:hideMark/>
          </w:tcPr>
          <w:p w14:paraId="7ADC532A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6. Were losses to follow-up reported?</w:t>
            </w:r>
          </w:p>
        </w:tc>
        <w:tc>
          <w:tcPr>
            <w:tcW w:w="3690" w:type="dxa"/>
            <w:noWrap/>
            <w:hideMark/>
          </w:tcPr>
          <w:p w14:paraId="716F6891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33C1E86C" w14:textId="77777777" w:rsidTr="00964819">
        <w:trPr>
          <w:trHeight w:val="276"/>
        </w:trPr>
        <w:tc>
          <w:tcPr>
            <w:tcW w:w="8926" w:type="dxa"/>
          </w:tcPr>
          <w:p w14:paraId="0594CFE7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7. Did the study provided estimates of random variability in the data analysis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0063E">
              <w:rPr>
                <w:rFonts w:ascii="Times New Roman" w:hAnsi="Times New Roman" w:cs="Times New Roman"/>
              </w:rPr>
              <w:t>relevant outcomes?</w:t>
            </w:r>
          </w:p>
        </w:tc>
        <w:tc>
          <w:tcPr>
            <w:tcW w:w="3690" w:type="dxa"/>
            <w:noWrap/>
          </w:tcPr>
          <w:p w14:paraId="38F896E7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Unclear or partially reported, </w:t>
            </w:r>
            <w:proofErr w:type="gramStart"/>
            <w:r w:rsidRPr="00DF5DF6">
              <w:rPr>
                <w:rFonts w:ascii="Times New Roman" w:hAnsi="Times New Roman" w:cs="Times New Roman"/>
              </w:rPr>
              <w:t>No</w:t>
            </w:r>
            <w:proofErr w:type="gramEnd"/>
          </w:p>
        </w:tc>
      </w:tr>
      <w:tr w:rsidR="002D4DE7" w:rsidRPr="00DF5DF6" w14:paraId="3CCCD44C" w14:textId="77777777" w:rsidTr="00964819">
        <w:trPr>
          <w:trHeight w:val="276"/>
        </w:trPr>
        <w:tc>
          <w:tcPr>
            <w:tcW w:w="8926" w:type="dxa"/>
            <w:hideMark/>
          </w:tcPr>
          <w:p w14:paraId="30FE3C2B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8. Were the adverse events reported?</w:t>
            </w:r>
          </w:p>
        </w:tc>
        <w:tc>
          <w:tcPr>
            <w:tcW w:w="3690" w:type="dxa"/>
            <w:noWrap/>
            <w:hideMark/>
          </w:tcPr>
          <w:p w14:paraId="24571BA8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Pr="00DF5DF6">
              <w:rPr>
                <w:rFonts w:ascii="Times New Roman" w:hAnsi="Times New Roman" w:cs="Times New Roman"/>
              </w:rPr>
              <w:t>Partially</w:t>
            </w:r>
            <w:proofErr w:type="gramEnd"/>
            <w:r w:rsidRPr="00DF5DF6">
              <w:rPr>
                <w:rFonts w:ascii="Times New Roman" w:hAnsi="Times New Roman" w:cs="Times New Roman"/>
              </w:rPr>
              <w:t xml:space="preserve"> reported, No</w:t>
            </w:r>
          </w:p>
        </w:tc>
      </w:tr>
      <w:tr w:rsidR="002D4DE7" w:rsidRPr="00DF5DF6" w14:paraId="02CE0CB4" w14:textId="77777777" w:rsidTr="00964819">
        <w:trPr>
          <w:trHeight w:val="276"/>
        </w:trPr>
        <w:tc>
          <w:tcPr>
            <w:tcW w:w="8926" w:type="dxa"/>
            <w:hideMark/>
          </w:tcPr>
          <w:p w14:paraId="18F94067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19. Were the conclusions of the study supported by the results?</w:t>
            </w:r>
          </w:p>
        </w:tc>
        <w:tc>
          <w:tcPr>
            <w:tcW w:w="3690" w:type="dxa"/>
            <w:noWrap/>
            <w:hideMark/>
          </w:tcPr>
          <w:p w14:paraId="2D286C43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Pr="00DF5DF6">
              <w:rPr>
                <w:rFonts w:ascii="Times New Roman" w:hAnsi="Times New Roman" w:cs="Times New Roman"/>
              </w:rPr>
              <w:t>Partially</w:t>
            </w:r>
            <w:proofErr w:type="gramEnd"/>
            <w:r w:rsidRPr="00DF5DF6">
              <w:rPr>
                <w:rFonts w:ascii="Times New Roman" w:hAnsi="Times New Roman" w:cs="Times New Roman"/>
              </w:rPr>
              <w:t xml:space="preserve"> reported, No</w:t>
            </w:r>
          </w:p>
        </w:tc>
      </w:tr>
      <w:tr w:rsidR="002D4DE7" w:rsidRPr="00DF5DF6" w14:paraId="41C06EC8" w14:textId="77777777" w:rsidTr="00964819">
        <w:trPr>
          <w:trHeight w:val="276"/>
        </w:trPr>
        <w:tc>
          <w:tcPr>
            <w:tcW w:w="8926" w:type="dxa"/>
            <w:hideMark/>
          </w:tcPr>
          <w:p w14:paraId="35C9F802" w14:textId="77777777" w:rsidR="002D4DE7" w:rsidRPr="0080063E" w:rsidRDefault="002D4DE7" w:rsidP="00964819">
            <w:pPr>
              <w:rPr>
                <w:rFonts w:ascii="Times New Roman" w:hAnsi="Times New Roman" w:cs="Times New Roman"/>
              </w:rPr>
            </w:pPr>
            <w:r w:rsidRPr="0080063E">
              <w:rPr>
                <w:rFonts w:ascii="Times New Roman" w:hAnsi="Times New Roman" w:cs="Times New Roman"/>
              </w:rPr>
              <w:t>20. Were both competing interests and sources of support for the study reported?</w:t>
            </w:r>
          </w:p>
        </w:tc>
        <w:tc>
          <w:tcPr>
            <w:tcW w:w="3690" w:type="dxa"/>
            <w:noWrap/>
            <w:hideMark/>
          </w:tcPr>
          <w:p w14:paraId="203C3B6C" w14:textId="77777777" w:rsidR="002D4DE7" w:rsidRPr="00DF5DF6" w:rsidRDefault="002D4DE7" w:rsidP="00964819">
            <w:pPr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 xml:space="preserve">Yes, </w:t>
            </w:r>
            <w:proofErr w:type="gramStart"/>
            <w:r w:rsidRPr="00DF5DF6">
              <w:rPr>
                <w:rFonts w:ascii="Times New Roman" w:hAnsi="Times New Roman" w:cs="Times New Roman"/>
              </w:rPr>
              <w:t>Partially</w:t>
            </w:r>
            <w:proofErr w:type="gramEnd"/>
            <w:r w:rsidRPr="00DF5DF6">
              <w:rPr>
                <w:rFonts w:ascii="Times New Roman" w:hAnsi="Times New Roman" w:cs="Times New Roman"/>
              </w:rPr>
              <w:t xml:space="preserve"> reported, No</w:t>
            </w:r>
          </w:p>
        </w:tc>
      </w:tr>
    </w:tbl>
    <w:p w14:paraId="1BBBDF07" w14:textId="77777777" w:rsidR="006B37A2" w:rsidRPr="00DF5DF6" w:rsidRDefault="006B37A2" w:rsidP="006B37A2">
      <w:pPr>
        <w:rPr>
          <w:rFonts w:ascii="Times New Roman" w:hAnsi="Times New Roman" w:cs="Times New Roman"/>
        </w:rPr>
      </w:pPr>
    </w:p>
    <w:p w14:paraId="1167DA66" w14:textId="77777777" w:rsidR="006B37A2" w:rsidRPr="00DF5DF6" w:rsidRDefault="006B37A2" w:rsidP="006B37A2">
      <w:pPr>
        <w:rPr>
          <w:rFonts w:ascii="Times New Roman" w:hAnsi="Times New Roman" w:cs="Times New Roman"/>
        </w:rPr>
      </w:pPr>
    </w:p>
    <w:p w14:paraId="58324023" w14:textId="77777777" w:rsidR="006B37A2" w:rsidRPr="00DF5DF6" w:rsidRDefault="006B37A2" w:rsidP="006B37A2">
      <w:pPr>
        <w:rPr>
          <w:rFonts w:ascii="Times New Roman" w:hAnsi="Times New Roman" w:cs="Times New Roman"/>
        </w:rPr>
      </w:pPr>
    </w:p>
    <w:p w14:paraId="04A803E9" w14:textId="77777777" w:rsidR="006B37A2" w:rsidRPr="00DF5DF6" w:rsidRDefault="006B37A2" w:rsidP="006B37A2">
      <w:pPr>
        <w:rPr>
          <w:rFonts w:ascii="Times New Roman" w:hAnsi="Times New Roman" w:cs="Times New Roman"/>
        </w:rPr>
      </w:pPr>
    </w:p>
    <w:p w14:paraId="3CAAB772" w14:textId="6357E274" w:rsidR="006B37A2" w:rsidRPr="004B7669" w:rsidRDefault="006B37A2" w:rsidP="006B37A2">
      <w:pPr>
        <w:rPr>
          <w:rFonts w:ascii="Times New Roman" w:hAnsi="Times New Roman" w:cs="Times New Roman"/>
          <w:sz w:val="24"/>
          <w:szCs w:val="24"/>
        </w:rPr>
      </w:pPr>
      <w:r w:rsidRPr="004B7669">
        <w:rPr>
          <w:rFonts w:ascii="Times New Roman" w:hAnsi="Times New Roman" w:cs="Times New Roman"/>
          <w:b/>
          <w:sz w:val="24"/>
          <w:szCs w:val="24"/>
        </w:rPr>
        <w:lastRenderedPageBreak/>
        <w:t>Supplemental Table III.</w:t>
      </w:r>
      <w:r w:rsidRPr="004B7669">
        <w:rPr>
          <w:rFonts w:ascii="Times New Roman" w:hAnsi="Times New Roman" w:cs="Times New Roman"/>
          <w:sz w:val="24"/>
          <w:szCs w:val="24"/>
        </w:rPr>
        <w:t xml:space="preserve"> Results of quality assessment of case series by </w:t>
      </w:r>
      <w:r w:rsidR="003A3754" w:rsidRPr="00F07A45">
        <w:rPr>
          <w:rFonts w:ascii="Times New Roman" w:hAnsi="Times New Roman" w:cs="Times New Roman"/>
          <w:sz w:val="24"/>
          <w:szCs w:val="24"/>
        </w:rPr>
        <w:t>20-criterion quality appraisal checklist</w:t>
      </w:r>
    </w:p>
    <w:tbl>
      <w:tblPr>
        <w:tblStyle w:val="a7"/>
        <w:tblW w:w="4754" w:type="pct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889"/>
        <w:gridCol w:w="504"/>
        <w:gridCol w:w="507"/>
        <w:gridCol w:w="507"/>
        <w:gridCol w:w="507"/>
        <w:gridCol w:w="507"/>
        <w:gridCol w:w="507"/>
        <w:gridCol w:w="507"/>
        <w:gridCol w:w="507"/>
        <w:gridCol w:w="507"/>
        <w:gridCol w:w="589"/>
        <w:gridCol w:w="579"/>
        <w:gridCol w:w="589"/>
        <w:gridCol w:w="589"/>
        <w:gridCol w:w="589"/>
        <w:gridCol w:w="589"/>
        <w:gridCol w:w="589"/>
        <w:gridCol w:w="589"/>
        <w:gridCol w:w="568"/>
        <w:gridCol w:w="568"/>
        <w:gridCol w:w="563"/>
      </w:tblGrid>
      <w:tr w:rsidR="0014120C" w:rsidRPr="00DF5DF6" w14:paraId="7A181EC0" w14:textId="77777777" w:rsidTr="00BC1E62">
        <w:trPr>
          <w:trHeight w:val="269"/>
        </w:trPr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C4C53EC" w14:textId="77777777" w:rsidR="0014120C" w:rsidRPr="00DF5DF6" w:rsidRDefault="0014120C" w:rsidP="00127C94">
            <w:pPr>
              <w:jc w:val="left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73C77D4" w14:textId="77777777" w:rsidR="0014120C" w:rsidRPr="00DF5DF6" w:rsidRDefault="0014120C" w:rsidP="00127C94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CDB37F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6BBA72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DC80CE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0462D11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3B8A91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3FA8A7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35FDF1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5BAFE9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7861AE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47F022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CD40A5E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D9E781A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722E44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659400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9EB830E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0F7104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A6F55CF" w14:textId="77777777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 w:rsidRPr="00DF5DF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</w:tcPr>
          <w:p w14:paraId="33776953" w14:textId="04F177EA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4" w:type="pct"/>
            <w:tcBorders>
              <w:top w:val="single" w:sz="12" w:space="0" w:color="auto"/>
              <w:bottom w:val="single" w:sz="12" w:space="0" w:color="auto"/>
            </w:tcBorders>
          </w:tcPr>
          <w:p w14:paraId="7A520485" w14:textId="0098DA05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3BB83F" w14:textId="7DA6D1EF" w:rsidR="0014120C" w:rsidRPr="00DF5DF6" w:rsidRDefault="0014120C" w:rsidP="00BC1E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BC1E62" w:rsidRPr="00DF5DF6" w14:paraId="4B86B49D" w14:textId="77777777" w:rsidTr="00BC1E62">
        <w:trPr>
          <w:trHeight w:val="269"/>
        </w:trPr>
        <w:tc>
          <w:tcPr>
            <w:tcW w:w="535" w:type="pct"/>
            <w:tcBorders>
              <w:top w:val="single" w:sz="12" w:space="0" w:color="auto"/>
            </w:tcBorders>
            <w:hideMark/>
          </w:tcPr>
          <w:p w14:paraId="0A60B21A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Ishii</w:t>
            </w:r>
          </w:p>
        </w:tc>
        <w:tc>
          <w:tcPr>
            <w:tcW w:w="335" w:type="pct"/>
            <w:tcBorders>
              <w:top w:val="single" w:sz="12" w:space="0" w:color="auto"/>
            </w:tcBorders>
            <w:hideMark/>
          </w:tcPr>
          <w:p w14:paraId="3A9D36C9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90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3C4B7E5C" w14:textId="4BDA2C4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373B51E2" w14:textId="5DFF52D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79C1295C" w14:textId="29593F1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25C9B99" w14:textId="2A6C722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35C9E2B9" w14:textId="022616E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D0B9825" w14:textId="4CB0C9F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0D8921D" w14:textId="0DAC27F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6F6A5818" w14:textId="7BCE4DD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DC290B2" w14:textId="30E16B3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2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C35DFCC" w14:textId="174F209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9D75481" w14:textId="76EF315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4D17F9A" w14:textId="43822BE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14190D44" w14:textId="396EE65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201EA6C6" w14:textId="623C78D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52F0AED4" w14:textId="0EF0FFB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766FDDFE" w14:textId="3C7F66B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2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3CA45774" w14:textId="7C1A088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tcBorders>
              <w:top w:val="single" w:sz="12" w:space="0" w:color="auto"/>
            </w:tcBorders>
            <w:vAlign w:val="bottom"/>
          </w:tcPr>
          <w:p w14:paraId="03F7CB3F" w14:textId="0DC66CAE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tcBorders>
              <w:top w:val="single" w:sz="12" w:space="0" w:color="auto"/>
            </w:tcBorders>
            <w:vAlign w:val="bottom"/>
          </w:tcPr>
          <w:p w14:paraId="660D4CE4" w14:textId="1043FAE6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tcBorders>
              <w:top w:val="single" w:sz="12" w:space="0" w:color="auto"/>
            </w:tcBorders>
            <w:noWrap/>
            <w:vAlign w:val="bottom"/>
            <w:hideMark/>
          </w:tcPr>
          <w:p w14:paraId="07BBD27D" w14:textId="75EB946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10836E74" w14:textId="77777777" w:rsidTr="00BC1E62">
        <w:trPr>
          <w:trHeight w:val="269"/>
        </w:trPr>
        <w:tc>
          <w:tcPr>
            <w:tcW w:w="535" w:type="pct"/>
            <w:hideMark/>
          </w:tcPr>
          <w:p w14:paraId="09CBD583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1E99">
              <w:rPr>
                <w:rFonts w:ascii="Times New Roman" w:hAnsi="Times New Roman" w:cs="Times New Roman"/>
              </w:rPr>
              <w:t>Campochiaro</w:t>
            </w:r>
            <w:proofErr w:type="spellEnd"/>
          </w:p>
        </w:tc>
        <w:tc>
          <w:tcPr>
            <w:tcW w:w="335" w:type="pct"/>
            <w:hideMark/>
          </w:tcPr>
          <w:p w14:paraId="6BCABA56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0" w:type="pct"/>
            <w:noWrap/>
            <w:vAlign w:val="bottom"/>
            <w:hideMark/>
          </w:tcPr>
          <w:p w14:paraId="5B5B547A" w14:textId="4197D20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9C4A110" w14:textId="29A83B5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6763CD5C" w14:textId="648A7A0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7ACA277F" w14:textId="16059C9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385A349D" w14:textId="0B19AA9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77A14013" w14:textId="4706BDA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0241F54" w14:textId="3624176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4D287E6" w14:textId="1D21D86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1BB446BE" w14:textId="31B5882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22" w:type="pct"/>
            <w:noWrap/>
            <w:vAlign w:val="bottom"/>
            <w:hideMark/>
          </w:tcPr>
          <w:p w14:paraId="6E0AB41C" w14:textId="429A06A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2BAC7BF7" w14:textId="3F18E13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131C7040" w14:textId="5CAB798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450AFF99" w14:textId="0138F3B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1FC5AD6" w14:textId="64787EA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9359DCE" w14:textId="5AE84FA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78F3CE69" w14:textId="7E7C51D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3C428589" w14:textId="2CFB4FA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15C89067" w14:textId="402B7AB5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53ABE122" w14:textId="5F0F55B5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5F09A81E" w14:textId="492FF67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775A2569" w14:textId="77777777" w:rsidTr="00BC1E62">
        <w:trPr>
          <w:trHeight w:val="269"/>
        </w:trPr>
        <w:tc>
          <w:tcPr>
            <w:tcW w:w="535" w:type="pct"/>
            <w:hideMark/>
          </w:tcPr>
          <w:p w14:paraId="1D310CAB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Gon</w:t>
            </w:r>
          </w:p>
        </w:tc>
        <w:tc>
          <w:tcPr>
            <w:tcW w:w="335" w:type="pct"/>
            <w:hideMark/>
          </w:tcPr>
          <w:p w14:paraId="7DBFBC42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0" w:type="pct"/>
            <w:noWrap/>
            <w:vAlign w:val="bottom"/>
            <w:hideMark/>
          </w:tcPr>
          <w:p w14:paraId="3FA61C66" w14:textId="610CC09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629C4899" w14:textId="2FA63EF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209A03BB" w14:textId="2746BDB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4F8DD0DC" w14:textId="14FE840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E925D0B" w14:textId="442CE37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0082FA9" w14:textId="71FA499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1" w:type="pct"/>
            <w:noWrap/>
            <w:vAlign w:val="bottom"/>
            <w:hideMark/>
          </w:tcPr>
          <w:p w14:paraId="751936DD" w14:textId="160B625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635ABFA2" w14:textId="4607B45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B7693BA" w14:textId="6DD5A68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7F0E134B" w14:textId="241E83B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5A072472" w14:textId="70BC0CB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5F0E2186" w14:textId="32F8673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3C28F20A" w14:textId="4FE4428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09DA33BE" w14:textId="0443F74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12FFA5CA" w14:textId="6651821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7487FED6" w14:textId="6BF668E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20484A62" w14:textId="581F363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170BBE6D" w14:textId="4070F0BE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48CBFD5D" w14:textId="47D08B67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105A6826" w14:textId="38669CE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35C3DB59" w14:textId="77777777" w:rsidTr="00BC1E62">
        <w:trPr>
          <w:trHeight w:val="269"/>
        </w:trPr>
        <w:tc>
          <w:tcPr>
            <w:tcW w:w="535" w:type="pct"/>
            <w:hideMark/>
          </w:tcPr>
          <w:p w14:paraId="585A2268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1E99">
              <w:rPr>
                <w:rFonts w:ascii="Times New Roman" w:hAnsi="Times New Roman" w:cs="Times New Roman"/>
              </w:rPr>
              <w:t>Isobe</w:t>
            </w:r>
            <w:proofErr w:type="spellEnd"/>
          </w:p>
        </w:tc>
        <w:tc>
          <w:tcPr>
            <w:tcW w:w="335" w:type="pct"/>
            <w:hideMark/>
          </w:tcPr>
          <w:p w14:paraId="14E6D3F7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0" w:type="pct"/>
            <w:noWrap/>
            <w:vAlign w:val="bottom"/>
            <w:hideMark/>
          </w:tcPr>
          <w:p w14:paraId="765E5895" w14:textId="1BF5F83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1C7952A1" w14:textId="0191F17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75639FC2" w14:textId="21CADE5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09F4DB4D" w14:textId="622E2D6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118DDC56" w14:textId="5BE9172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A4A8E09" w14:textId="4BC1A26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6937AAFC" w14:textId="62A4BE2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17A77CD6" w14:textId="12B3F36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F6CD7D1" w14:textId="059DACA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22" w:type="pct"/>
            <w:noWrap/>
            <w:vAlign w:val="bottom"/>
            <w:hideMark/>
          </w:tcPr>
          <w:p w14:paraId="5DA017A2" w14:textId="5922286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61B79038" w14:textId="240AC9B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5A24A389" w14:textId="4E321BE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4AA2ADE3" w14:textId="21F07BF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DF5C59D" w14:textId="7601BCE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38AB044F" w14:textId="480A5C2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13D1103C" w14:textId="118E61B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66896DA" w14:textId="08FDF5E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1DA4BCFC" w14:textId="11CF4715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0596F720" w14:textId="57E6B1E4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057006DC" w14:textId="5AD470F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12EA1F21" w14:textId="77777777" w:rsidTr="00BC1E62">
        <w:trPr>
          <w:trHeight w:val="269"/>
        </w:trPr>
        <w:tc>
          <w:tcPr>
            <w:tcW w:w="535" w:type="pct"/>
            <w:hideMark/>
          </w:tcPr>
          <w:p w14:paraId="35C2AC5D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Li</w:t>
            </w:r>
          </w:p>
        </w:tc>
        <w:tc>
          <w:tcPr>
            <w:tcW w:w="335" w:type="pct"/>
            <w:hideMark/>
          </w:tcPr>
          <w:p w14:paraId="085B4D1F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90" w:type="pct"/>
            <w:noWrap/>
            <w:vAlign w:val="bottom"/>
            <w:hideMark/>
          </w:tcPr>
          <w:p w14:paraId="31AA4FDE" w14:textId="0C21F1A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6DC6B490" w14:textId="63A01B4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7B09EC00" w14:textId="25B6EC3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46AFA739" w14:textId="41F2340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BAF0CD9" w14:textId="76AF3EE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658CC42F" w14:textId="3E4F05A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1" w:type="pct"/>
            <w:noWrap/>
            <w:vAlign w:val="bottom"/>
            <w:hideMark/>
          </w:tcPr>
          <w:p w14:paraId="644F39BB" w14:textId="35A5406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4E66A209" w14:textId="7D25A2E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2630AB6" w14:textId="56C0F68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22" w:type="pct"/>
            <w:noWrap/>
            <w:vAlign w:val="bottom"/>
            <w:hideMark/>
          </w:tcPr>
          <w:p w14:paraId="3C9EC0FC" w14:textId="06A7426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315E475C" w14:textId="1F11352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08E456AA" w14:textId="715982E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3ADD5AC0" w14:textId="728AAFE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8EF4AEB" w14:textId="7C9591E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6F1A0B09" w14:textId="14601E4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526472A" w14:textId="48E717D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3884E981" w14:textId="466712D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77613F95" w14:textId="7B4BC87B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73762A11" w14:textId="2556FDDD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5DFECC22" w14:textId="159CD47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4CF6555B" w14:textId="77777777" w:rsidTr="00BC1E62">
        <w:trPr>
          <w:trHeight w:val="269"/>
        </w:trPr>
        <w:tc>
          <w:tcPr>
            <w:tcW w:w="535" w:type="pct"/>
          </w:tcPr>
          <w:p w14:paraId="3AB8E23F" w14:textId="77777777" w:rsidR="00BC1E62" w:rsidRPr="00571E99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35" w:type="pct"/>
          </w:tcPr>
          <w:p w14:paraId="61CC59A2" w14:textId="77777777" w:rsidR="00BC1E62" w:rsidRPr="00571E99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90" w:type="pct"/>
            <w:noWrap/>
            <w:vAlign w:val="bottom"/>
          </w:tcPr>
          <w:p w14:paraId="77979861" w14:textId="19F6A5F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0DBDBD19" w14:textId="0F2F43B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430C254C" w14:textId="58E68DA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43FFBDCF" w14:textId="32BAD35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452188F0" w14:textId="214E4C3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328F37C1" w14:textId="2D36B95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3B5AB56A" w14:textId="3DA8E6B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21EE763B" w14:textId="126A5E3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543A7D4A" w14:textId="4CA941C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62E56123" w14:textId="4E74DF3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</w:tcPr>
          <w:p w14:paraId="14CC7314" w14:textId="6D99339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</w:tcPr>
          <w:p w14:paraId="0267874F" w14:textId="1AC1EFF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58BE8849" w14:textId="6F14407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207F4745" w14:textId="03433AA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4DDDD804" w14:textId="78DDB2D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52B4E2E6" w14:textId="796EB57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00717C68" w14:textId="07BADFC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17C7A6F2" w14:textId="2728BA1A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1C1BA5EF" w14:textId="6078503C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</w:tcPr>
          <w:p w14:paraId="1CBE5602" w14:textId="72EC79B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767C7FE3" w14:textId="77777777" w:rsidTr="00BC1E62">
        <w:trPr>
          <w:trHeight w:val="269"/>
        </w:trPr>
        <w:tc>
          <w:tcPr>
            <w:tcW w:w="535" w:type="pct"/>
            <w:hideMark/>
          </w:tcPr>
          <w:p w14:paraId="2135661B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1E99">
              <w:rPr>
                <w:rFonts w:ascii="Times New Roman" w:hAnsi="Times New Roman" w:cs="Times New Roman"/>
              </w:rPr>
              <w:t>Kilic</w:t>
            </w:r>
            <w:proofErr w:type="spellEnd"/>
          </w:p>
        </w:tc>
        <w:tc>
          <w:tcPr>
            <w:tcW w:w="335" w:type="pct"/>
            <w:hideMark/>
          </w:tcPr>
          <w:p w14:paraId="189AD41B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90" w:type="pct"/>
            <w:noWrap/>
            <w:vAlign w:val="bottom"/>
            <w:hideMark/>
          </w:tcPr>
          <w:p w14:paraId="06C7CF6D" w14:textId="14175A3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3A6D443E" w14:textId="32230C6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0CDFC87B" w14:textId="5F67580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001AD4E1" w14:textId="4E0B812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0656613" w14:textId="573F523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6D09B26E" w14:textId="0C42CB1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80F11C9" w14:textId="1E8CD6F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652A0E2E" w14:textId="70A05C8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196EE377" w14:textId="59493E7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4E18FD28" w14:textId="567E675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2FB4D8D3" w14:textId="7F8FEBD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47EEE2B4" w14:textId="070B46B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327BFB3E" w14:textId="1653766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96249EC" w14:textId="02784A3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2ABAB8C1" w14:textId="0C16B3A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84E8BAB" w14:textId="509298E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8510ADE" w14:textId="0E52305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27E074FD" w14:textId="0214C7C8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120313BF" w14:textId="7240FF26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381AC822" w14:textId="251709E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658C47EE" w14:textId="77777777" w:rsidTr="00BC1E62">
        <w:trPr>
          <w:trHeight w:val="269"/>
        </w:trPr>
        <w:tc>
          <w:tcPr>
            <w:tcW w:w="535" w:type="pct"/>
          </w:tcPr>
          <w:p w14:paraId="214328DE" w14:textId="77777777" w:rsidR="00BC1E62" w:rsidRPr="00571E99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D3D79">
              <w:rPr>
                <w:rFonts w:ascii="Times New Roman" w:hAnsi="Times New Roman" w:cs="Times New Roman"/>
              </w:rPr>
              <w:t>Mekinian</w:t>
            </w:r>
            <w:proofErr w:type="spellEnd"/>
          </w:p>
        </w:tc>
        <w:tc>
          <w:tcPr>
            <w:tcW w:w="335" w:type="pct"/>
          </w:tcPr>
          <w:p w14:paraId="28839ACD" w14:textId="77777777" w:rsidR="00BC1E62" w:rsidRPr="00571E99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190" w:type="pct"/>
            <w:noWrap/>
            <w:vAlign w:val="bottom"/>
          </w:tcPr>
          <w:p w14:paraId="5BD66F41" w14:textId="33B7C05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4C770713" w14:textId="7E32413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</w:tcPr>
          <w:p w14:paraId="0D57446A" w14:textId="6E3FACD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67E8482F" w14:textId="3E98625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55261D52" w14:textId="71104B5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323FC25C" w14:textId="78C96E5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531008A8" w14:textId="705FCDD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2928E894" w14:textId="196415A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</w:tcPr>
          <w:p w14:paraId="216F3D8D" w14:textId="121BEDB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4398FE26" w14:textId="260B8AF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</w:tcPr>
          <w:p w14:paraId="5F5ACCEC" w14:textId="48D7ED4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</w:tcPr>
          <w:p w14:paraId="397460C3" w14:textId="5606CF5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40B0E950" w14:textId="7B27817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5DF37F0C" w14:textId="1CB2D44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615DD928" w14:textId="0B55788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6860BFA7" w14:textId="6052572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</w:tcPr>
          <w:p w14:paraId="62A547A0" w14:textId="25AD85C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2AF16A00" w14:textId="0CF2E916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36268D1A" w14:textId="5DE49BC6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</w:tcPr>
          <w:p w14:paraId="79B9BCC8" w14:textId="71664BC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</w:tr>
      <w:tr w:rsidR="00BC1E62" w:rsidRPr="00DF5DF6" w14:paraId="3F340E2F" w14:textId="77777777" w:rsidTr="00BC1E62">
        <w:trPr>
          <w:trHeight w:val="269"/>
        </w:trPr>
        <w:tc>
          <w:tcPr>
            <w:tcW w:w="535" w:type="pct"/>
            <w:noWrap/>
            <w:hideMark/>
          </w:tcPr>
          <w:p w14:paraId="51B0584A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Zhou</w:t>
            </w:r>
          </w:p>
        </w:tc>
        <w:tc>
          <w:tcPr>
            <w:tcW w:w="335" w:type="pct"/>
            <w:noWrap/>
            <w:hideMark/>
          </w:tcPr>
          <w:p w14:paraId="7537FF1F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90" w:type="pct"/>
            <w:noWrap/>
            <w:vAlign w:val="bottom"/>
            <w:hideMark/>
          </w:tcPr>
          <w:p w14:paraId="00434C37" w14:textId="504945D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30CF8883" w14:textId="69BC65E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4B4DBB7" w14:textId="1487A38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495DC057" w14:textId="5BEA963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CA8A0AC" w14:textId="0BDCE33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C28C2DF" w14:textId="26C56BF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2C8BD6E" w14:textId="0D0DA01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A17E554" w14:textId="0D84648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1C57C1D" w14:textId="4C5AA63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20375202" w14:textId="51274AD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0551D8AB" w14:textId="2BF8D42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2FF1C59B" w14:textId="7E70A99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69368899" w14:textId="69DE9D1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6C2345BF" w14:textId="098146F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2037AD5F" w14:textId="7A7A021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1302C817" w14:textId="1E3E854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6CC2E522" w14:textId="65D8057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53A854A9" w14:textId="2B56C348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112F57E7" w14:textId="3A8E7035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0BDD2DD5" w14:textId="3826D1D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BC1E62" w:rsidRPr="00DF5DF6" w14:paraId="55E8E0C4" w14:textId="77777777" w:rsidTr="00BC1E62">
        <w:trPr>
          <w:trHeight w:val="269"/>
        </w:trPr>
        <w:tc>
          <w:tcPr>
            <w:tcW w:w="535" w:type="pct"/>
            <w:noWrap/>
            <w:hideMark/>
          </w:tcPr>
          <w:p w14:paraId="4B10F7B1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1E99">
              <w:rPr>
                <w:rFonts w:ascii="Times New Roman" w:hAnsi="Times New Roman" w:cs="Times New Roman"/>
              </w:rPr>
              <w:t>Canas</w:t>
            </w:r>
            <w:proofErr w:type="spellEnd"/>
          </w:p>
        </w:tc>
        <w:tc>
          <w:tcPr>
            <w:tcW w:w="335" w:type="pct"/>
            <w:noWrap/>
            <w:hideMark/>
          </w:tcPr>
          <w:p w14:paraId="64FB1A3D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90" w:type="pct"/>
            <w:noWrap/>
            <w:vAlign w:val="bottom"/>
            <w:hideMark/>
          </w:tcPr>
          <w:p w14:paraId="102A874E" w14:textId="4F0A2CB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4A957974" w14:textId="067B24E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636120DE" w14:textId="68D303E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2036DAAA" w14:textId="6359B98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736F6274" w14:textId="3AB8B3DC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1320ECE9" w14:textId="4AFDCE2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1" w:type="pct"/>
            <w:noWrap/>
            <w:vAlign w:val="bottom"/>
            <w:hideMark/>
          </w:tcPr>
          <w:p w14:paraId="712D685B" w14:textId="29A69D2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7609505C" w14:textId="1AE24FF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E5CC970" w14:textId="719B575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28A8BCCF" w14:textId="7D14D0E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218" w:type="pct"/>
            <w:noWrap/>
            <w:vAlign w:val="bottom"/>
            <w:hideMark/>
          </w:tcPr>
          <w:p w14:paraId="6C6012FC" w14:textId="63EF443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3CC539D2" w14:textId="75B8B11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7547F2E5" w14:textId="1E54929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643E3194" w14:textId="0999DEC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4100D44E" w14:textId="1BA8F9A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7DD907F" w14:textId="2CD543D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69FD4202" w14:textId="784DF64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47EB48E3" w14:textId="61EE30E6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3462620E" w14:textId="09D6D46E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33DA39D1" w14:textId="4972066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BC1E62" w:rsidRPr="00DF5DF6" w14:paraId="4A914E32" w14:textId="77777777" w:rsidTr="00BC1E62">
        <w:trPr>
          <w:trHeight w:val="269"/>
        </w:trPr>
        <w:tc>
          <w:tcPr>
            <w:tcW w:w="535" w:type="pct"/>
            <w:noWrap/>
            <w:hideMark/>
          </w:tcPr>
          <w:p w14:paraId="620390E0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Goel</w:t>
            </w:r>
          </w:p>
        </w:tc>
        <w:tc>
          <w:tcPr>
            <w:tcW w:w="335" w:type="pct"/>
            <w:noWrap/>
            <w:hideMark/>
          </w:tcPr>
          <w:p w14:paraId="3DD9BAC4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0" w:type="pct"/>
            <w:noWrap/>
            <w:vAlign w:val="bottom"/>
            <w:hideMark/>
          </w:tcPr>
          <w:p w14:paraId="64DEBF6D" w14:textId="7B2D84E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062AAB6" w14:textId="32FDA25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743BFA74" w14:textId="74909D9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3C043B63" w14:textId="2B35CBD3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9671990" w14:textId="2A5E4F0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534C5F8F" w14:textId="6080CDF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91" w:type="pct"/>
            <w:noWrap/>
            <w:vAlign w:val="bottom"/>
            <w:hideMark/>
          </w:tcPr>
          <w:p w14:paraId="33FADE45" w14:textId="312F003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3A2DD76E" w14:textId="7A73641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BAE730D" w14:textId="78ADF57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3E807644" w14:textId="054DB0A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6145DF8D" w14:textId="695D1C1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509DFDB0" w14:textId="13DB5D4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81A1E21" w14:textId="55F978E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7D02C5FB" w14:textId="3FED9B9A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6E7220E5" w14:textId="0F01D59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2B64F4FE" w14:textId="380EAEA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B177B3B" w14:textId="68F936F0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5ABF3C8F" w14:textId="3BBD905F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4B168A3D" w14:textId="725857A9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2EDF60CC" w14:textId="120A491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BC1E62" w:rsidRPr="00DF5DF6" w14:paraId="6C5853A4" w14:textId="77777777" w:rsidTr="00BC1E62">
        <w:trPr>
          <w:trHeight w:val="269"/>
        </w:trPr>
        <w:tc>
          <w:tcPr>
            <w:tcW w:w="535" w:type="pct"/>
            <w:noWrap/>
            <w:hideMark/>
          </w:tcPr>
          <w:p w14:paraId="4371B712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1E99">
              <w:rPr>
                <w:rFonts w:ascii="Times New Roman" w:hAnsi="Times New Roman" w:cs="Times New Roman"/>
              </w:rPr>
              <w:t>Tombetti</w:t>
            </w:r>
            <w:proofErr w:type="spellEnd"/>
          </w:p>
        </w:tc>
        <w:tc>
          <w:tcPr>
            <w:tcW w:w="335" w:type="pct"/>
            <w:noWrap/>
            <w:hideMark/>
          </w:tcPr>
          <w:p w14:paraId="7C88FE62" w14:textId="77777777" w:rsidR="00BC1E62" w:rsidRPr="00DF5DF6" w:rsidRDefault="00BC1E62" w:rsidP="00BC1E62">
            <w:pPr>
              <w:jc w:val="left"/>
              <w:rPr>
                <w:rFonts w:ascii="Times New Roman" w:hAnsi="Times New Roman" w:cs="Times New Roman"/>
              </w:rPr>
            </w:pPr>
            <w:r w:rsidRPr="00571E9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90" w:type="pct"/>
            <w:noWrap/>
            <w:vAlign w:val="bottom"/>
            <w:hideMark/>
          </w:tcPr>
          <w:p w14:paraId="2E93F56E" w14:textId="3D5603A2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7D3B524D" w14:textId="5FBEB77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67D14FE7" w14:textId="3852A2F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91" w:type="pct"/>
            <w:noWrap/>
            <w:vAlign w:val="bottom"/>
            <w:hideMark/>
          </w:tcPr>
          <w:p w14:paraId="63F33B8A" w14:textId="74E65A24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540092F" w14:textId="280DB9C5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04AD00B5" w14:textId="5AA37D3E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7C00CECE" w14:textId="5E20C39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460AB7BC" w14:textId="2D331A4F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191" w:type="pct"/>
            <w:noWrap/>
            <w:vAlign w:val="bottom"/>
            <w:hideMark/>
          </w:tcPr>
          <w:p w14:paraId="24378DBA" w14:textId="3701628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0244D7AA" w14:textId="489A086D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8" w:type="pct"/>
            <w:noWrap/>
            <w:vAlign w:val="bottom"/>
            <w:hideMark/>
          </w:tcPr>
          <w:p w14:paraId="261245FD" w14:textId="77F1F33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22" w:type="pct"/>
            <w:noWrap/>
            <w:vAlign w:val="bottom"/>
            <w:hideMark/>
          </w:tcPr>
          <w:p w14:paraId="2613BB5A" w14:textId="493AD219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E073E44" w14:textId="02285C1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6EC96FC" w14:textId="76B72EF7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4D692B0C" w14:textId="2BB10D81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56A53B9B" w14:textId="717456A6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22" w:type="pct"/>
            <w:noWrap/>
            <w:vAlign w:val="bottom"/>
            <w:hideMark/>
          </w:tcPr>
          <w:p w14:paraId="1BEC97C1" w14:textId="394E6F18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214" w:type="pct"/>
            <w:vAlign w:val="bottom"/>
          </w:tcPr>
          <w:p w14:paraId="2F5EDB31" w14:textId="1108C38A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4" w:type="pct"/>
            <w:vAlign w:val="bottom"/>
          </w:tcPr>
          <w:p w14:paraId="4C46503F" w14:textId="1842341E" w:rsidR="00BC1E62" w:rsidRPr="00F16D11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212" w:type="pct"/>
            <w:noWrap/>
            <w:vAlign w:val="bottom"/>
            <w:hideMark/>
          </w:tcPr>
          <w:p w14:paraId="5E8696E9" w14:textId="358159EB" w:rsidR="00BC1E62" w:rsidRPr="00DF5DF6" w:rsidRDefault="00BC1E62" w:rsidP="00BC1E62">
            <w:pPr>
              <w:jc w:val="center"/>
              <w:rPr>
                <w:rFonts w:ascii="Times New Roman" w:hAnsi="Times New Roman" w:cs="Times New Roman"/>
              </w:rPr>
            </w:pPr>
            <w:r w:rsidRPr="00BC1E62">
              <w:rPr>
                <w:rFonts w:ascii="Times New Roman" w:hAnsi="Times New Roman" w:cs="Times New Roman" w:hint="eastAsia"/>
              </w:rPr>
              <w:t>P</w:t>
            </w:r>
          </w:p>
        </w:tc>
      </w:tr>
    </w:tbl>
    <w:p w14:paraId="138DA31B" w14:textId="77777777" w:rsidR="006B37A2" w:rsidRPr="00101B5D" w:rsidRDefault="006B37A2" w:rsidP="006B37A2">
      <w:pPr>
        <w:rPr>
          <w:rFonts w:ascii="Times New Roman" w:hAnsi="Times New Roman" w:cs="Times New Roman"/>
        </w:rPr>
      </w:pPr>
      <w:r w:rsidRPr="00101B5D">
        <w:rPr>
          <w:rFonts w:ascii="Times New Roman" w:hAnsi="Times New Roman" w:cs="Times New Roman"/>
        </w:rPr>
        <w:t xml:space="preserve">N, </w:t>
      </w:r>
      <w:r>
        <w:rPr>
          <w:rFonts w:ascii="Times New Roman" w:hAnsi="Times New Roman" w:cs="Times New Roman"/>
        </w:rPr>
        <w:t>NO, n</w:t>
      </w:r>
      <w:r w:rsidRPr="00101B5D">
        <w:rPr>
          <w:rFonts w:ascii="Times New Roman" w:hAnsi="Times New Roman" w:cs="Times New Roman"/>
        </w:rPr>
        <w:t xml:space="preserve">ot </w:t>
      </w:r>
      <w:r>
        <w:rPr>
          <w:rFonts w:ascii="Times New Roman" w:hAnsi="Times New Roman" w:cs="Times New Roman"/>
        </w:rPr>
        <w:t>report</w:t>
      </w:r>
      <w:r w:rsidRPr="00101B5D">
        <w:rPr>
          <w:rFonts w:ascii="Times New Roman" w:hAnsi="Times New Roman" w:cs="Times New Roman"/>
        </w:rPr>
        <w:t xml:space="preserve">ed; P, </w:t>
      </w:r>
      <w:proofErr w:type="gramStart"/>
      <w:r>
        <w:rPr>
          <w:rFonts w:ascii="Times New Roman" w:hAnsi="Times New Roman" w:cs="Times New Roman"/>
        </w:rPr>
        <w:t>P</w:t>
      </w:r>
      <w:r w:rsidRPr="00101B5D">
        <w:rPr>
          <w:rFonts w:ascii="Times New Roman" w:hAnsi="Times New Roman" w:cs="Times New Roman"/>
        </w:rPr>
        <w:t>artially</w:t>
      </w:r>
      <w:proofErr w:type="gramEnd"/>
      <w:r>
        <w:rPr>
          <w:rFonts w:ascii="Times New Roman" w:hAnsi="Times New Roman" w:cs="Times New Roman"/>
        </w:rPr>
        <w:t xml:space="preserve"> report</w:t>
      </w:r>
      <w:r w:rsidRPr="00101B5D">
        <w:rPr>
          <w:rFonts w:ascii="Times New Roman" w:hAnsi="Times New Roman" w:cs="Times New Roman"/>
        </w:rPr>
        <w:t xml:space="preserve">ed; U, </w:t>
      </w:r>
      <w:r w:rsidRPr="00DF5DF6">
        <w:rPr>
          <w:rFonts w:ascii="Times New Roman" w:hAnsi="Times New Roman" w:cs="Times New Roman"/>
        </w:rPr>
        <w:t>Unclear</w:t>
      </w:r>
      <w:r w:rsidRPr="00101B5D">
        <w:rPr>
          <w:rFonts w:ascii="Times New Roman" w:hAnsi="Times New Roman" w:cs="Times New Roman"/>
        </w:rPr>
        <w:t xml:space="preserve">; Y, </w:t>
      </w:r>
      <w:r>
        <w:rPr>
          <w:rFonts w:ascii="Times New Roman" w:hAnsi="Times New Roman" w:cs="Times New Roman"/>
        </w:rPr>
        <w:t>Y</w:t>
      </w:r>
      <w:r w:rsidRPr="00101B5D">
        <w:rPr>
          <w:rFonts w:ascii="Times New Roman" w:hAnsi="Times New Roman" w:cs="Times New Roman"/>
        </w:rPr>
        <w:t xml:space="preserve">es, fully </w:t>
      </w:r>
      <w:r>
        <w:rPr>
          <w:rFonts w:ascii="Times New Roman" w:hAnsi="Times New Roman" w:cs="Times New Roman"/>
        </w:rPr>
        <w:t>report</w:t>
      </w:r>
      <w:r w:rsidRPr="00101B5D">
        <w:rPr>
          <w:rFonts w:ascii="Times New Roman" w:hAnsi="Times New Roman" w:cs="Times New Roman"/>
        </w:rPr>
        <w:t>ed.</w:t>
      </w:r>
    </w:p>
    <w:p w14:paraId="3BB70545" w14:textId="3C9D6A52" w:rsidR="006B37A2" w:rsidRPr="00DF5DF6" w:rsidRDefault="006B37A2" w:rsidP="006B37A2">
      <w:pPr>
        <w:rPr>
          <w:rFonts w:ascii="Times New Roman" w:hAnsi="Times New Roman" w:cs="Times New Roman"/>
        </w:rPr>
      </w:pPr>
      <w:r w:rsidRPr="00101B5D">
        <w:rPr>
          <w:rFonts w:ascii="Times New Roman" w:hAnsi="Times New Roman" w:cs="Times New Roman"/>
        </w:rPr>
        <w:t xml:space="preserve">Items 1 to </w:t>
      </w:r>
      <w:r w:rsidR="003A3754">
        <w:rPr>
          <w:rFonts w:ascii="Times New Roman" w:hAnsi="Times New Roman" w:cs="Times New Roman"/>
        </w:rPr>
        <w:t>20</w:t>
      </w:r>
      <w:r w:rsidRPr="00101B5D">
        <w:rPr>
          <w:rFonts w:ascii="Times New Roman" w:hAnsi="Times New Roman" w:cs="Times New Roman"/>
        </w:rPr>
        <w:t xml:space="preserve"> indicate </w:t>
      </w:r>
      <w:r w:rsidR="003A3754">
        <w:rPr>
          <w:rFonts w:ascii="Times New Roman" w:hAnsi="Times New Roman" w:cs="Times New Roman"/>
        </w:rPr>
        <w:t>20</w:t>
      </w:r>
      <w:r w:rsidRPr="00101B5D">
        <w:rPr>
          <w:rFonts w:ascii="Times New Roman" w:hAnsi="Times New Roman" w:cs="Times New Roman"/>
        </w:rPr>
        <w:t xml:space="preserve"> components of quality assessment for case series, shown in</w:t>
      </w:r>
      <w:r>
        <w:rPr>
          <w:rFonts w:ascii="Times New Roman" w:hAnsi="Times New Roman" w:cs="Times New Roman"/>
        </w:rPr>
        <w:t xml:space="preserve"> </w:t>
      </w:r>
      <w:r w:rsidRPr="00DF5DF6">
        <w:rPr>
          <w:rFonts w:ascii="Times New Roman" w:hAnsi="Times New Roman" w:cs="Times New Roman"/>
        </w:rPr>
        <w:t>Supplemental Table I</w:t>
      </w:r>
      <w:r>
        <w:rPr>
          <w:rFonts w:ascii="Times New Roman" w:hAnsi="Times New Roman" w:cs="Times New Roman"/>
        </w:rPr>
        <w:t>I</w:t>
      </w:r>
      <w:r w:rsidRPr="00101B5D">
        <w:rPr>
          <w:rFonts w:ascii="Times New Roman" w:hAnsi="Times New Roman" w:cs="Times New Roman"/>
        </w:rPr>
        <w:t>.</w:t>
      </w:r>
    </w:p>
    <w:p w14:paraId="77520653" w14:textId="77777777" w:rsidR="006B37A2" w:rsidRPr="00DF5DF6" w:rsidRDefault="006B37A2" w:rsidP="006B37A2">
      <w:pPr>
        <w:rPr>
          <w:rFonts w:ascii="Times New Roman" w:hAnsi="Times New Roman" w:cs="Times New Roman"/>
        </w:rPr>
      </w:pPr>
    </w:p>
    <w:p w14:paraId="20C98B53" w14:textId="77777777" w:rsidR="006B37A2" w:rsidRPr="00101B5D" w:rsidRDefault="006B37A2" w:rsidP="006B37A2">
      <w:pPr>
        <w:rPr>
          <w:rFonts w:ascii="Times New Roman" w:hAnsi="Times New Roman" w:cs="Times New Roman"/>
        </w:rPr>
      </w:pPr>
    </w:p>
    <w:p w14:paraId="6EF2BBA7" w14:textId="77777777" w:rsidR="006B37A2" w:rsidRPr="00DF5DF6" w:rsidRDefault="006B37A2" w:rsidP="006B37A2">
      <w:pPr>
        <w:rPr>
          <w:rFonts w:ascii="Times New Roman" w:hAnsi="Times New Roman" w:cs="Times New Roman"/>
        </w:rPr>
      </w:pPr>
    </w:p>
    <w:p w14:paraId="7115E0F6" w14:textId="77777777" w:rsidR="006B37A2" w:rsidRDefault="006B37A2" w:rsidP="006B37A2">
      <w:pPr>
        <w:rPr>
          <w:rFonts w:ascii="Times New Roman" w:hAnsi="Times New Roman" w:cs="Times New Roman"/>
        </w:rPr>
      </w:pPr>
    </w:p>
    <w:p w14:paraId="6F6441C3" w14:textId="77777777" w:rsidR="006B37A2" w:rsidRDefault="006B37A2" w:rsidP="006B37A2">
      <w:pPr>
        <w:rPr>
          <w:rFonts w:ascii="Times New Roman" w:hAnsi="Times New Roman" w:cs="Times New Roman"/>
        </w:rPr>
      </w:pPr>
    </w:p>
    <w:p w14:paraId="743BD48A" w14:textId="77777777" w:rsidR="006B37A2" w:rsidRDefault="006B37A2" w:rsidP="006B37A2">
      <w:pPr>
        <w:rPr>
          <w:rFonts w:ascii="Times New Roman" w:hAnsi="Times New Roman" w:cs="Times New Roman"/>
        </w:rPr>
      </w:pPr>
    </w:p>
    <w:p w14:paraId="3655B855" w14:textId="77777777" w:rsidR="006B37A2" w:rsidRDefault="006B37A2" w:rsidP="006B37A2">
      <w:pPr>
        <w:rPr>
          <w:rFonts w:ascii="Times New Roman" w:hAnsi="Times New Roman" w:cs="Times New Roman"/>
        </w:rPr>
      </w:pPr>
    </w:p>
    <w:p w14:paraId="118D54A5" w14:textId="77777777" w:rsidR="006B37A2" w:rsidRDefault="006B37A2" w:rsidP="006B37A2">
      <w:pPr>
        <w:rPr>
          <w:rFonts w:ascii="Times New Roman" w:hAnsi="Times New Roman" w:cs="Times New Roman"/>
        </w:rPr>
      </w:pPr>
    </w:p>
    <w:p w14:paraId="75F50785" w14:textId="77777777" w:rsidR="006B37A2" w:rsidRDefault="006B37A2" w:rsidP="006B37A2">
      <w:pPr>
        <w:rPr>
          <w:rFonts w:ascii="Times New Roman" w:hAnsi="Times New Roman" w:cs="Times New Roman"/>
        </w:rPr>
      </w:pPr>
    </w:p>
    <w:p w14:paraId="542E6164" w14:textId="77777777" w:rsidR="006B37A2" w:rsidRDefault="006B37A2" w:rsidP="006B37A2">
      <w:pPr>
        <w:rPr>
          <w:rFonts w:ascii="Times New Roman" w:hAnsi="Times New Roman" w:cs="Times New Roman"/>
        </w:rPr>
      </w:pPr>
    </w:p>
    <w:p w14:paraId="125B1EB6" w14:textId="77777777" w:rsidR="006B37A2" w:rsidRPr="004B7669" w:rsidRDefault="006B37A2" w:rsidP="006B37A2">
      <w:pPr>
        <w:rPr>
          <w:rFonts w:ascii="Times New Roman" w:hAnsi="Times New Roman" w:cs="Times New Roman"/>
          <w:sz w:val="24"/>
          <w:szCs w:val="24"/>
        </w:rPr>
      </w:pPr>
      <w:r w:rsidRPr="004B76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IV. </w:t>
      </w:r>
      <w:r w:rsidRPr="004B7669">
        <w:rPr>
          <w:rFonts w:ascii="Times New Roman" w:hAnsi="Times New Roman" w:cs="Times New Roman"/>
          <w:sz w:val="24"/>
          <w:szCs w:val="24"/>
        </w:rPr>
        <w:t>Results of quality assessment of cohort studies by Newcastle-Ottawa Scale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1275"/>
        <w:gridCol w:w="1418"/>
        <w:gridCol w:w="1134"/>
        <w:gridCol w:w="1417"/>
        <w:gridCol w:w="1843"/>
        <w:gridCol w:w="1276"/>
        <w:gridCol w:w="1559"/>
        <w:gridCol w:w="1134"/>
        <w:gridCol w:w="770"/>
      </w:tblGrid>
      <w:tr w:rsidR="006B37A2" w:rsidRPr="00DF5DF6" w14:paraId="341B4597" w14:textId="77777777" w:rsidTr="00127C94">
        <w:trPr>
          <w:trHeight w:val="1104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CB5D660" w14:textId="77777777" w:rsidR="006B37A2" w:rsidRPr="00DF5DF6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EE0BCB" w14:textId="77777777" w:rsidR="006B37A2" w:rsidRPr="00DF5DF6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4772AB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106D0C7" w14:textId="77777777" w:rsidR="006B37A2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election</w:t>
            </w:r>
          </w:p>
          <w:p w14:paraId="3D844726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f the nonexposed cohor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AA4304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D9AB80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Outcome of interest was not present at start of stud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950612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16BFB3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C503BB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2CDE46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dequacy of follow-up of cohorts</w:t>
            </w:r>
          </w:p>
        </w:tc>
        <w:tc>
          <w:tcPr>
            <w:tcW w:w="7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57E5E4" w14:textId="77777777" w:rsidR="006B37A2" w:rsidRPr="00DF5DF6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DF5DF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Total score</w:t>
            </w:r>
          </w:p>
        </w:tc>
      </w:tr>
      <w:tr w:rsidR="006B37A2" w:rsidRPr="00DF5DF6" w14:paraId="16729C5C" w14:textId="77777777" w:rsidTr="00127C94">
        <w:trPr>
          <w:trHeight w:val="276"/>
        </w:trPr>
        <w:tc>
          <w:tcPr>
            <w:tcW w:w="141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5498747" w14:textId="77777777" w:rsidR="006B37A2" w:rsidRPr="00B05070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libaz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0D764F7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2493E16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EDF8A1C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0C25640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A739551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F340385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5977B68B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0A2D94C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2771A8A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E42097C" w14:textId="047EA2B9" w:rsidR="006B37A2" w:rsidRPr="00B05070" w:rsidRDefault="00AA0C7D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B37A2" w:rsidRPr="00DF5DF6" w14:paraId="31CBE7CD" w14:textId="77777777" w:rsidTr="00127C94">
        <w:trPr>
          <w:trHeight w:val="276"/>
        </w:trPr>
        <w:tc>
          <w:tcPr>
            <w:tcW w:w="1413" w:type="dxa"/>
            <w:shd w:val="clear" w:color="auto" w:fill="auto"/>
            <w:vAlign w:val="bottom"/>
          </w:tcPr>
          <w:p w14:paraId="45E545BF" w14:textId="77777777" w:rsidR="006B37A2" w:rsidRPr="00B05070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kinian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07B17F71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F72B75E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F15629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B832188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AA58E9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221E23F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8F1719C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1A06EFF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CF1A41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E2F25DA" w14:textId="5B390101" w:rsidR="006B37A2" w:rsidRPr="00B05070" w:rsidRDefault="00AA0C7D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B37A2" w:rsidRPr="00DF5DF6" w14:paraId="4B0F13AF" w14:textId="77777777" w:rsidTr="00127C94">
        <w:trPr>
          <w:trHeight w:val="276"/>
        </w:trPr>
        <w:tc>
          <w:tcPr>
            <w:tcW w:w="1413" w:type="dxa"/>
            <w:shd w:val="clear" w:color="auto" w:fill="auto"/>
            <w:vAlign w:val="bottom"/>
          </w:tcPr>
          <w:p w14:paraId="76886183" w14:textId="77777777" w:rsidR="006B37A2" w:rsidRPr="00B05070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rieto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11C7B6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6A278B53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18D2D0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5C1900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3811FA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716A320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7CCD68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0E0CCE6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B215D49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A04892B" w14:textId="53CA88DA" w:rsidR="006B37A2" w:rsidRPr="00B05070" w:rsidRDefault="00AA0C7D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B37A2" w:rsidRPr="00DF5DF6" w14:paraId="303C4808" w14:textId="77777777" w:rsidTr="00127C94">
        <w:trPr>
          <w:trHeight w:val="276"/>
        </w:trPr>
        <w:tc>
          <w:tcPr>
            <w:tcW w:w="1413" w:type="dxa"/>
            <w:shd w:val="clear" w:color="auto" w:fill="auto"/>
            <w:vAlign w:val="bottom"/>
          </w:tcPr>
          <w:p w14:paraId="1C72EAFB" w14:textId="77777777" w:rsidR="006B37A2" w:rsidRPr="00B05070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mpochiaro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7FAD60D1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96836A0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0465F9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C8F718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DBC3473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8350CB9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35F33E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C169C9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D04432D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791D243" w14:textId="05913AA2" w:rsidR="006B37A2" w:rsidRPr="00B05070" w:rsidRDefault="00AA0C7D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B37A2" w:rsidRPr="00DF5DF6" w14:paraId="7956E795" w14:textId="77777777" w:rsidTr="00127C94">
        <w:trPr>
          <w:trHeight w:val="276"/>
        </w:trPr>
        <w:tc>
          <w:tcPr>
            <w:tcW w:w="1413" w:type="dxa"/>
            <w:shd w:val="clear" w:color="auto" w:fill="auto"/>
            <w:vAlign w:val="bottom"/>
          </w:tcPr>
          <w:p w14:paraId="13A41FC5" w14:textId="77777777" w:rsidR="006B37A2" w:rsidRPr="00B05070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ong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637946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5302873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8CC28E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10A850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15E006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4033A5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00A4F9C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9CC128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6AAD8D2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34CEE18" w14:textId="52F27360" w:rsidR="006B37A2" w:rsidRPr="00B05070" w:rsidRDefault="00AA0C7D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B37A2" w:rsidRPr="00DF5DF6" w14:paraId="4659D5F1" w14:textId="77777777" w:rsidTr="00127C94">
        <w:trPr>
          <w:trHeight w:val="276"/>
        </w:trPr>
        <w:tc>
          <w:tcPr>
            <w:tcW w:w="1413" w:type="dxa"/>
            <w:shd w:val="clear" w:color="auto" w:fill="auto"/>
            <w:vAlign w:val="bottom"/>
          </w:tcPr>
          <w:p w14:paraId="15FF294E" w14:textId="77777777" w:rsidR="006B37A2" w:rsidRPr="00B05070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akaoka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78E057A5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518F4BA1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1552E8B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E72FD0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220393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6EFE882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B78F5A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035E84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14DBA4F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DF11FB3" w14:textId="6B5AD399" w:rsidR="006B37A2" w:rsidRPr="00B05070" w:rsidRDefault="00AA0C7D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B37A2" w:rsidRPr="00DF5DF6" w14:paraId="5ED82582" w14:textId="77777777" w:rsidTr="00127C94">
        <w:trPr>
          <w:trHeight w:val="276"/>
        </w:trPr>
        <w:tc>
          <w:tcPr>
            <w:tcW w:w="1413" w:type="dxa"/>
            <w:shd w:val="clear" w:color="auto" w:fill="auto"/>
            <w:vAlign w:val="bottom"/>
          </w:tcPr>
          <w:p w14:paraId="7F716191" w14:textId="77777777" w:rsidR="006B37A2" w:rsidRPr="00B05070" w:rsidRDefault="006B37A2" w:rsidP="00127C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kinian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14:paraId="3BB8E61F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E0BA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3F610336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7C50131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CB6EB9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637258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0266A38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C5AE6C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C15B65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DC1CC5" w14:textId="77777777" w:rsidR="006B37A2" w:rsidRPr="00B05070" w:rsidRDefault="006B37A2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F729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1485455" w14:textId="0FC208B0" w:rsidR="006B37A2" w:rsidRPr="00B05070" w:rsidRDefault="00AA0C7D" w:rsidP="00127C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14:paraId="1AF9B9E1" w14:textId="77777777" w:rsidR="006B37A2" w:rsidRPr="00DF5DF6" w:rsidRDefault="006B37A2" w:rsidP="005345BD">
      <w:pPr>
        <w:rPr>
          <w:rFonts w:ascii="Times New Roman" w:hAnsi="Times New Roman" w:cs="Times New Roman"/>
        </w:rPr>
      </w:pPr>
    </w:p>
    <w:p w14:paraId="4B4D70BB" w14:textId="725E88A5" w:rsidR="002F6DD5" w:rsidRDefault="002F6DD5" w:rsidP="000C7B3A">
      <w:pPr>
        <w:rPr>
          <w:rFonts w:ascii="Times New Roman" w:hAnsi="Times New Roman" w:cs="Times New Roman"/>
          <w:b/>
          <w:bCs/>
          <w:sz w:val="24"/>
          <w:szCs w:val="24"/>
        </w:rPr>
        <w:sectPr w:rsidR="002F6DD5" w:rsidSect="00301AD6"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</w:p>
    <w:p w14:paraId="660F4D38" w14:textId="4A594ED0" w:rsidR="00286D59" w:rsidRDefault="00BB7F4C" w:rsidP="00286D59">
      <w:pPr>
        <w:rPr>
          <w:rFonts w:ascii="Times New Roman" w:hAnsi="Times New Roman" w:cs="Times New Roman"/>
        </w:rPr>
      </w:pPr>
      <w:bookmarkStart w:id="1" w:name="_Hlk92791826"/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</w:t>
      </w:r>
      <w:r w:rsidRPr="0095094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1</w:t>
      </w:r>
      <w:r w:rsidRPr="0095094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. </w:t>
      </w:r>
      <w:r w:rsidRPr="002F6DD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Forest plot showing the</w:t>
      </w:r>
      <w:r w:rsidR="00A02DD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r w:rsidR="00A02DD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</w:rPr>
        <w:t>l</w:t>
      </w:r>
      <w:r w:rsidR="00A02DD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evel of ESR in</w:t>
      </w:r>
      <w:r w:rsidR="00DC5C4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 patients with </w:t>
      </w:r>
      <w:r w:rsidR="004518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r</w:t>
      </w:r>
      <w:r w:rsidR="00451860" w:rsidRPr="004518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efractory Takayasu </w:t>
      </w:r>
      <w:r w:rsidR="004518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a</w:t>
      </w:r>
      <w:r w:rsidR="00451860" w:rsidRPr="00451860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rteritis </w:t>
      </w:r>
      <w:r w:rsidR="00B95261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 xml:space="preserve">at the </w:t>
      </w:r>
      <w:r w:rsidR="00DC5C45" w:rsidRPr="00FE4E97">
        <w:rPr>
          <w:rFonts w:ascii="Times New Roman" w:hAnsi="Times New Roman" w:cs="Times New Roman"/>
          <w:kern w:val="0"/>
          <w:sz w:val="24"/>
          <w:szCs w:val="24"/>
        </w:rPr>
        <w:t>baseline</w:t>
      </w:r>
      <w:r w:rsidR="00B9526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C5C45" w:rsidRPr="00FE4E97">
        <w:rPr>
          <w:rFonts w:ascii="Times New Roman" w:hAnsi="Times New Roman" w:cs="Times New Roman"/>
          <w:kern w:val="0"/>
          <w:sz w:val="24"/>
          <w:szCs w:val="24"/>
        </w:rPr>
        <w:t xml:space="preserve"> 6</w:t>
      </w:r>
      <w:r w:rsidR="00B95261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C5C45" w:rsidRPr="00FE4E97">
        <w:rPr>
          <w:rFonts w:ascii="Times New Roman" w:hAnsi="Times New Roman" w:cs="Times New Roman"/>
          <w:kern w:val="0"/>
          <w:sz w:val="24"/>
          <w:szCs w:val="24"/>
        </w:rPr>
        <w:t>month</w:t>
      </w:r>
      <w:r w:rsidR="00B9526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C5C45" w:rsidRPr="00FE4E97">
        <w:rPr>
          <w:rFonts w:ascii="Times New Roman" w:hAnsi="Times New Roman" w:cs="Times New Roman"/>
          <w:kern w:val="0"/>
          <w:sz w:val="24"/>
          <w:szCs w:val="24"/>
        </w:rPr>
        <w:t xml:space="preserve"> 12</w:t>
      </w:r>
      <w:r w:rsidR="00B95261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C5C45" w:rsidRPr="00FE4E97">
        <w:rPr>
          <w:rFonts w:ascii="Times New Roman" w:hAnsi="Times New Roman" w:cs="Times New Roman"/>
          <w:kern w:val="0"/>
          <w:sz w:val="24"/>
          <w:szCs w:val="24"/>
        </w:rPr>
        <w:t>month</w:t>
      </w:r>
      <w:r w:rsidR="00B95261"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="00DC5C45" w:rsidRPr="00FE4E97">
        <w:rPr>
          <w:rFonts w:ascii="Times New Roman" w:hAnsi="Times New Roman" w:cs="Times New Roman"/>
          <w:kern w:val="0"/>
          <w:sz w:val="24"/>
          <w:szCs w:val="24"/>
        </w:rPr>
        <w:t xml:space="preserve"> last follow-up</w:t>
      </w:r>
      <w:bookmarkEnd w:id="1"/>
    </w:p>
    <w:p w14:paraId="62216DF3" w14:textId="683C8F65" w:rsidR="00662756" w:rsidRDefault="00286D59" w:rsidP="007B2B3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5603AF" wp14:editId="2A254D08">
            <wp:extent cx="5274310" cy="50368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1CD4C" w14:textId="77777777" w:rsidR="004E70DF" w:rsidRDefault="004E70DF" w:rsidP="004E70DF">
      <w:pPr>
        <w:rPr>
          <w:rFonts w:ascii="Times New Roman" w:hAnsi="Times New Roman" w:cs="Times New Roman"/>
        </w:rPr>
        <w:sectPr w:rsidR="004E70DF" w:rsidSect="003674B4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BD7E5AD" w14:textId="77777777" w:rsidR="004E70DF" w:rsidRDefault="004E70DF" w:rsidP="004E70DF">
      <w:pPr>
        <w:spacing w:line="480" w:lineRule="auto"/>
        <w:rPr>
          <w:rFonts w:ascii="Times New Roman" w:hAnsi="Times New Roman" w:cs="Times New Roman"/>
          <w:b/>
          <w:bCs/>
        </w:rPr>
      </w:pP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Figure</w:t>
      </w:r>
      <w:r w:rsidRPr="00D77FDC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2</w:t>
      </w:r>
      <w:r w:rsidRPr="00F720C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bidi="ar"/>
        </w:rPr>
        <w:t>.</w:t>
      </w:r>
      <w:r w:rsidRPr="00F720C5">
        <w:rPr>
          <w:rFonts w:ascii="Times New Roman" w:hAnsi="Times New Roman" w:cs="Times New Roman"/>
          <w:b/>
          <w:bCs/>
        </w:rPr>
        <w:t xml:space="preserve"> Line charts showing the changes of the CRP, ESR and glucocorticoid levels during the follow-up</w:t>
      </w:r>
    </w:p>
    <w:p w14:paraId="3BEF6FC3" w14:textId="0F48EDCF" w:rsidR="004E70DF" w:rsidRPr="00F720C5" w:rsidRDefault="004E70DF" w:rsidP="004E70DF">
      <w:pPr>
        <w:spacing w:line="480" w:lineRule="auto"/>
        <w:rPr>
          <w:rFonts w:ascii="Times New Roman" w:hAnsi="Times New Roman" w:cs="Times New Roman"/>
        </w:rPr>
        <w:sectPr w:rsidR="004E70DF" w:rsidRPr="00F720C5" w:rsidSect="003674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6A482E" wp14:editId="616C3562">
            <wp:extent cx="5274310" cy="16821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2623C" w14:textId="77777777" w:rsidR="004E70DF" w:rsidRPr="004E70DF" w:rsidRDefault="004E70DF" w:rsidP="004E70DF">
      <w:pPr>
        <w:rPr>
          <w:rFonts w:ascii="Times New Roman" w:hAnsi="Times New Roman" w:cs="Times New Roman" w:hint="eastAsia"/>
        </w:rPr>
      </w:pPr>
    </w:p>
    <w:sectPr w:rsidR="004E70DF" w:rsidRPr="004E70DF" w:rsidSect="00FA6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E5BE9" w14:textId="77777777" w:rsidR="00AD4E68" w:rsidRDefault="00AD4E68" w:rsidP="00AA6ACA">
      <w:r>
        <w:separator/>
      </w:r>
    </w:p>
  </w:endnote>
  <w:endnote w:type="continuationSeparator" w:id="0">
    <w:p w14:paraId="01B57663" w14:textId="77777777" w:rsidR="00AD4E68" w:rsidRDefault="00AD4E68" w:rsidP="00AA6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8610C" w14:textId="77777777" w:rsidR="00AD4E68" w:rsidRDefault="00AD4E68" w:rsidP="00AA6ACA">
      <w:r>
        <w:separator/>
      </w:r>
    </w:p>
  </w:footnote>
  <w:footnote w:type="continuationSeparator" w:id="0">
    <w:p w14:paraId="33C1C7E6" w14:textId="77777777" w:rsidR="00AD4E68" w:rsidRDefault="00AD4E68" w:rsidP="00AA6A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6738255"/>
      <w:docPartObj>
        <w:docPartGallery w:val="Page Numbers (Top of Page)"/>
        <w:docPartUnique/>
      </w:docPartObj>
    </w:sdtPr>
    <w:sdtContent>
      <w:p w14:paraId="7B5A62A4" w14:textId="3AE366C9" w:rsidR="00301AD6" w:rsidRDefault="00301AD6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57F7A19" w14:textId="77777777" w:rsidR="00301AD6" w:rsidRDefault="00301AD6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3754260"/>
      <w:docPartObj>
        <w:docPartGallery w:val="Page Numbers (Top of Page)"/>
        <w:docPartUnique/>
      </w:docPartObj>
    </w:sdtPr>
    <w:sdtContent>
      <w:p w14:paraId="0D86F6B8" w14:textId="77777777" w:rsidR="004E70DF" w:rsidRDefault="004E70D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DB3A18D" w14:textId="77777777" w:rsidR="004E70DF" w:rsidRDefault="004E70D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B96"/>
    <w:rsid w:val="00030FE7"/>
    <w:rsid w:val="00070EB8"/>
    <w:rsid w:val="000C7B3A"/>
    <w:rsid w:val="00102446"/>
    <w:rsid w:val="00111EE6"/>
    <w:rsid w:val="00127AAE"/>
    <w:rsid w:val="0014120C"/>
    <w:rsid w:val="00174F89"/>
    <w:rsid w:val="001C71D6"/>
    <w:rsid w:val="001D1930"/>
    <w:rsid w:val="00231B4F"/>
    <w:rsid w:val="00286D59"/>
    <w:rsid w:val="002D4DE7"/>
    <w:rsid w:val="002F6DD5"/>
    <w:rsid w:val="00301AD6"/>
    <w:rsid w:val="00331818"/>
    <w:rsid w:val="00342501"/>
    <w:rsid w:val="003674B4"/>
    <w:rsid w:val="003A3754"/>
    <w:rsid w:val="003B3615"/>
    <w:rsid w:val="00415D2F"/>
    <w:rsid w:val="0043041E"/>
    <w:rsid w:val="00451860"/>
    <w:rsid w:val="00487C43"/>
    <w:rsid w:val="004B3A13"/>
    <w:rsid w:val="004E70DF"/>
    <w:rsid w:val="00504B96"/>
    <w:rsid w:val="005345BD"/>
    <w:rsid w:val="005660E4"/>
    <w:rsid w:val="00595BED"/>
    <w:rsid w:val="005B700D"/>
    <w:rsid w:val="005D3A5E"/>
    <w:rsid w:val="00662756"/>
    <w:rsid w:val="00666A2B"/>
    <w:rsid w:val="00671365"/>
    <w:rsid w:val="006B37A2"/>
    <w:rsid w:val="007406F4"/>
    <w:rsid w:val="007546A9"/>
    <w:rsid w:val="00762647"/>
    <w:rsid w:val="00765E59"/>
    <w:rsid w:val="00793E01"/>
    <w:rsid w:val="007B2B3C"/>
    <w:rsid w:val="007D0705"/>
    <w:rsid w:val="00806251"/>
    <w:rsid w:val="0084245D"/>
    <w:rsid w:val="00930B06"/>
    <w:rsid w:val="00946893"/>
    <w:rsid w:val="00950944"/>
    <w:rsid w:val="00964587"/>
    <w:rsid w:val="00997AB3"/>
    <w:rsid w:val="009D6D42"/>
    <w:rsid w:val="00A02DD5"/>
    <w:rsid w:val="00A07E52"/>
    <w:rsid w:val="00A13883"/>
    <w:rsid w:val="00A21887"/>
    <w:rsid w:val="00A33A7D"/>
    <w:rsid w:val="00A42B28"/>
    <w:rsid w:val="00A445FE"/>
    <w:rsid w:val="00A8139F"/>
    <w:rsid w:val="00AA0C7D"/>
    <w:rsid w:val="00AA6ACA"/>
    <w:rsid w:val="00AD4E68"/>
    <w:rsid w:val="00B232E0"/>
    <w:rsid w:val="00B54019"/>
    <w:rsid w:val="00B63F0B"/>
    <w:rsid w:val="00B6777D"/>
    <w:rsid w:val="00B95261"/>
    <w:rsid w:val="00BA77E2"/>
    <w:rsid w:val="00BB7F4C"/>
    <w:rsid w:val="00BC1E62"/>
    <w:rsid w:val="00BD0EF1"/>
    <w:rsid w:val="00C00B14"/>
    <w:rsid w:val="00C47CA8"/>
    <w:rsid w:val="00C63645"/>
    <w:rsid w:val="00C81F9D"/>
    <w:rsid w:val="00C87C8D"/>
    <w:rsid w:val="00C95161"/>
    <w:rsid w:val="00CA430D"/>
    <w:rsid w:val="00D23B10"/>
    <w:rsid w:val="00D46D51"/>
    <w:rsid w:val="00D55A04"/>
    <w:rsid w:val="00D57D82"/>
    <w:rsid w:val="00D61C1B"/>
    <w:rsid w:val="00D77FDC"/>
    <w:rsid w:val="00D910E8"/>
    <w:rsid w:val="00DB01D1"/>
    <w:rsid w:val="00DC5C45"/>
    <w:rsid w:val="00DD5EC4"/>
    <w:rsid w:val="00E305B2"/>
    <w:rsid w:val="00E669A6"/>
    <w:rsid w:val="00EA1C22"/>
    <w:rsid w:val="00EC1DD9"/>
    <w:rsid w:val="00F070F0"/>
    <w:rsid w:val="00F07A45"/>
    <w:rsid w:val="00F720C5"/>
    <w:rsid w:val="00F74C1E"/>
    <w:rsid w:val="00FA390E"/>
    <w:rsid w:val="00FA6962"/>
    <w:rsid w:val="00FC07A2"/>
    <w:rsid w:val="00FE5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32AB0"/>
  <w15:chartTrackingRefBased/>
  <w15:docId w15:val="{FD67B336-4D32-4027-B07C-34E1421B4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A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ACA"/>
    <w:rPr>
      <w:sz w:val="18"/>
      <w:szCs w:val="18"/>
    </w:rPr>
  </w:style>
  <w:style w:type="table" w:styleId="a7">
    <w:name w:val="Table Grid"/>
    <w:basedOn w:val="a1"/>
    <w:uiPriority w:val="39"/>
    <w:rsid w:val="00595B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B7442-80DA-4BD0-B55E-AB668B494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8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hell Liu</dc:creator>
  <cp:keywords/>
  <dc:description/>
  <cp:lastModifiedBy>LIU Nushell</cp:lastModifiedBy>
  <cp:revision>81</cp:revision>
  <dcterms:created xsi:type="dcterms:W3CDTF">2019-01-11T16:26:00Z</dcterms:created>
  <dcterms:modified xsi:type="dcterms:W3CDTF">2022-10-30T10:23:00Z</dcterms:modified>
</cp:coreProperties>
</file>